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22B19" w:rsidRPr="00851BE6" w:rsidRDefault="00364FB7" w:rsidP="00322B19">
      <w:pPr>
        <w:rPr>
          <w:rFonts w:asciiTheme="majorHAnsi" w:eastAsia="SimSun" w:hAnsiTheme="majorHAnsi" w:cs="Arial"/>
          <w:b/>
          <w:bCs/>
          <w:sz w:val="22"/>
          <w:szCs w:val="22"/>
        </w:rPr>
      </w:pPr>
      <w:r w:rsidRPr="00851BE6">
        <w:rPr>
          <w:rFonts w:asciiTheme="majorHAnsi" w:eastAsia="SimSun" w:hAnsiTheme="majorHAnsi" w:cs="Arial"/>
          <w:b/>
          <w:bCs/>
          <w:sz w:val="22"/>
          <w:szCs w:val="22"/>
        </w:rPr>
        <w:t xml:space="preserve">Supplementary </w:t>
      </w:r>
      <w:r w:rsidR="003B4135" w:rsidRPr="00851BE6">
        <w:rPr>
          <w:rFonts w:asciiTheme="majorHAnsi" w:eastAsia="SimSun" w:hAnsiTheme="majorHAnsi" w:cs="Arial"/>
          <w:b/>
          <w:bCs/>
          <w:sz w:val="22"/>
          <w:szCs w:val="22"/>
        </w:rPr>
        <w:t>Appendix (S1)</w:t>
      </w:r>
      <w:r w:rsidR="00322B19" w:rsidRPr="00851BE6">
        <w:rPr>
          <w:rFonts w:asciiTheme="majorHAnsi" w:eastAsia="SimSun" w:hAnsiTheme="majorHAnsi" w:cs="Arial"/>
          <w:b/>
          <w:bCs/>
          <w:sz w:val="22"/>
          <w:szCs w:val="22"/>
        </w:rPr>
        <w:t xml:space="preserve">: </w:t>
      </w:r>
      <w:r w:rsidR="00C028E1">
        <w:rPr>
          <w:rFonts w:asciiTheme="majorHAnsi" w:eastAsia="SimSun" w:hAnsiTheme="majorHAnsi" w:cs="Arial"/>
          <w:b/>
          <w:bCs/>
          <w:sz w:val="22"/>
          <w:szCs w:val="22"/>
        </w:rPr>
        <w:t xml:space="preserve">Results of the </w:t>
      </w:r>
      <w:r w:rsidR="00322B19" w:rsidRPr="00851BE6">
        <w:rPr>
          <w:rFonts w:asciiTheme="majorHAnsi" w:eastAsia="SimSun" w:hAnsiTheme="majorHAnsi" w:cs="Arial"/>
          <w:b/>
          <w:bCs/>
          <w:sz w:val="22"/>
          <w:szCs w:val="22"/>
        </w:rPr>
        <w:t xml:space="preserve">HMM </w:t>
      </w:r>
      <w:r w:rsidR="00C028E1">
        <w:rPr>
          <w:rFonts w:asciiTheme="majorHAnsi" w:eastAsia="SimSun" w:hAnsiTheme="majorHAnsi" w:cs="Arial"/>
          <w:b/>
          <w:bCs/>
          <w:sz w:val="22"/>
          <w:szCs w:val="22"/>
        </w:rPr>
        <w:t>model</w:t>
      </w:r>
      <w:r w:rsidR="00322B19" w:rsidRPr="00851BE6">
        <w:rPr>
          <w:rFonts w:asciiTheme="majorHAnsi" w:eastAsia="SimSun" w:hAnsiTheme="majorHAnsi" w:cs="Arial"/>
          <w:b/>
          <w:bCs/>
          <w:sz w:val="22"/>
          <w:szCs w:val="22"/>
        </w:rPr>
        <w:t xml:space="preserve"> </w:t>
      </w:r>
      <w:r w:rsidR="0096255F" w:rsidRPr="00851BE6">
        <w:rPr>
          <w:rFonts w:asciiTheme="majorHAnsi" w:eastAsia="SimSun" w:hAnsiTheme="majorHAnsi" w:cs="Arial"/>
          <w:b/>
          <w:bCs/>
          <w:sz w:val="22"/>
          <w:szCs w:val="22"/>
        </w:rPr>
        <w:t>fit to</w:t>
      </w:r>
      <w:r w:rsidR="00322B19" w:rsidRPr="00851BE6">
        <w:rPr>
          <w:rFonts w:asciiTheme="majorHAnsi" w:eastAsia="SimSun" w:hAnsiTheme="majorHAnsi" w:cs="Arial"/>
          <w:b/>
          <w:bCs/>
          <w:sz w:val="22"/>
          <w:szCs w:val="22"/>
        </w:rPr>
        <w:t xml:space="preserve"> data </w:t>
      </w:r>
      <w:r w:rsidR="0096255F" w:rsidRPr="00851BE6">
        <w:rPr>
          <w:rFonts w:asciiTheme="majorHAnsi" w:eastAsia="SimSun" w:hAnsiTheme="majorHAnsi" w:cs="Arial"/>
          <w:b/>
          <w:bCs/>
          <w:sz w:val="22"/>
          <w:szCs w:val="22"/>
        </w:rPr>
        <w:t xml:space="preserve">collected during </w:t>
      </w:r>
      <w:r w:rsidR="00322B19" w:rsidRPr="00851BE6">
        <w:rPr>
          <w:rFonts w:asciiTheme="majorHAnsi" w:eastAsia="SimSun" w:hAnsiTheme="majorHAnsi" w:cs="Arial"/>
          <w:b/>
          <w:bCs/>
          <w:sz w:val="22"/>
          <w:szCs w:val="22"/>
        </w:rPr>
        <w:t>all visits</w:t>
      </w:r>
    </w:p>
    <w:p w:rsidR="00E41F0B" w:rsidRPr="00851BE6" w:rsidRDefault="000E1858" w:rsidP="00E41F0B">
      <w:pPr>
        <w:rPr>
          <w:rFonts w:asciiTheme="majorHAnsi" w:eastAsia="SimSun" w:hAnsiTheme="majorHAnsi" w:cs="Arial"/>
          <w:sz w:val="22"/>
          <w:szCs w:val="22"/>
        </w:rPr>
      </w:pPr>
      <w:r>
        <w:rPr>
          <w:rFonts w:asciiTheme="majorHAnsi" w:eastAsia="SimSun" w:hAnsiTheme="majorHAnsi" w:cs="Arial"/>
          <w:sz w:val="22"/>
          <w:szCs w:val="22"/>
        </w:rPr>
        <w:t>Based on the h</w:t>
      </w:r>
      <w:r w:rsidR="000E410B">
        <w:rPr>
          <w:rFonts w:asciiTheme="majorHAnsi" w:eastAsia="SimSun" w:hAnsiTheme="majorHAnsi" w:cs="Arial"/>
          <w:sz w:val="22"/>
          <w:szCs w:val="22"/>
        </w:rPr>
        <w:t>idden Markov m</w:t>
      </w:r>
      <w:r w:rsidR="00E41F0B" w:rsidRPr="00851BE6">
        <w:rPr>
          <w:rFonts w:asciiTheme="majorHAnsi" w:eastAsia="SimSun" w:hAnsiTheme="majorHAnsi" w:cs="Arial"/>
          <w:sz w:val="22"/>
          <w:szCs w:val="22"/>
        </w:rPr>
        <w:t xml:space="preserve">odel fitted to data from </w:t>
      </w:r>
      <w:r w:rsidR="00CF41CF">
        <w:rPr>
          <w:rFonts w:asciiTheme="majorHAnsi" w:eastAsia="SimSun" w:hAnsiTheme="majorHAnsi" w:cs="Arial"/>
          <w:sz w:val="22"/>
          <w:szCs w:val="22"/>
        </w:rPr>
        <w:t xml:space="preserve">all swabs </w:t>
      </w:r>
      <w:r w:rsidR="00E41F0B" w:rsidRPr="00851BE6">
        <w:rPr>
          <w:rFonts w:asciiTheme="majorHAnsi" w:eastAsia="SimSun" w:hAnsiTheme="majorHAnsi" w:cs="Arial"/>
          <w:sz w:val="22"/>
          <w:szCs w:val="22"/>
        </w:rPr>
        <w:t xml:space="preserve">analyzed </w:t>
      </w:r>
      <w:r w:rsidR="00CF41CF">
        <w:rPr>
          <w:rFonts w:asciiTheme="majorHAnsi" w:eastAsia="SimSun" w:hAnsiTheme="majorHAnsi" w:cs="Arial"/>
          <w:sz w:val="22"/>
          <w:szCs w:val="22"/>
        </w:rPr>
        <w:t xml:space="preserve">from the 202 participants followed </w:t>
      </w:r>
      <w:r w:rsidR="00E41F0B" w:rsidRPr="00851BE6">
        <w:rPr>
          <w:rFonts w:asciiTheme="majorHAnsi" w:eastAsia="SimSun" w:hAnsiTheme="majorHAnsi" w:cs="Arial"/>
          <w:sz w:val="22"/>
          <w:szCs w:val="22"/>
        </w:rPr>
        <w:t xml:space="preserve">during the </w:t>
      </w:r>
      <w:r w:rsidR="0096255F" w:rsidRPr="00851BE6">
        <w:rPr>
          <w:rFonts w:asciiTheme="majorHAnsi" w:eastAsia="SimSun" w:hAnsiTheme="majorHAnsi" w:cs="Arial"/>
          <w:sz w:val="22"/>
          <w:szCs w:val="22"/>
        </w:rPr>
        <w:t>cros</w:t>
      </w:r>
      <w:r w:rsidR="00E41F0B" w:rsidRPr="00851BE6">
        <w:rPr>
          <w:rFonts w:asciiTheme="majorHAnsi" w:eastAsia="SimSun" w:hAnsiTheme="majorHAnsi" w:cs="Arial"/>
          <w:sz w:val="22"/>
          <w:szCs w:val="22"/>
        </w:rPr>
        <w:t>s</w:t>
      </w:r>
      <w:r w:rsidR="0096255F" w:rsidRPr="00851BE6">
        <w:rPr>
          <w:rFonts w:asciiTheme="majorHAnsi" w:eastAsia="SimSun" w:hAnsiTheme="majorHAnsi" w:cs="Arial"/>
          <w:sz w:val="22"/>
          <w:szCs w:val="22"/>
        </w:rPr>
        <w:t xml:space="preserve">-sectional </w:t>
      </w:r>
      <w:r w:rsidR="00CF41CF">
        <w:rPr>
          <w:rFonts w:asciiTheme="majorHAnsi" w:eastAsia="SimSun" w:hAnsiTheme="majorHAnsi" w:cs="Arial"/>
          <w:sz w:val="22"/>
          <w:szCs w:val="22"/>
        </w:rPr>
        <w:t>study</w:t>
      </w:r>
      <w:r w:rsidR="00E41F0B" w:rsidRPr="00851BE6">
        <w:rPr>
          <w:rFonts w:asciiTheme="majorHAnsi" w:eastAsia="SimSun" w:hAnsiTheme="majorHAnsi" w:cs="Arial"/>
          <w:sz w:val="22"/>
          <w:szCs w:val="22"/>
        </w:rPr>
        <w:t xml:space="preserve"> visit plus </w:t>
      </w:r>
      <w:r w:rsidR="0096255F" w:rsidRPr="00851BE6">
        <w:rPr>
          <w:rFonts w:asciiTheme="majorHAnsi" w:eastAsia="SimSun" w:hAnsiTheme="majorHAnsi" w:cs="Arial"/>
          <w:sz w:val="22"/>
          <w:szCs w:val="22"/>
        </w:rPr>
        <w:t>both the six 2010 pre-MenAfriVac follow-up visits and the three 2011</w:t>
      </w:r>
      <w:r w:rsidR="00E41F0B" w:rsidRPr="00851BE6">
        <w:rPr>
          <w:rFonts w:asciiTheme="majorHAnsi" w:eastAsia="SimSun" w:hAnsiTheme="majorHAnsi" w:cs="Arial"/>
          <w:sz w:val="22"/>
          <w:szCs w:val="22"/>
        </w:rPr>
        <w:t xml:space="preserve"> </w:t>
      </w:r>
      <w:r w:rsidR="0096255F" w:rsidRPr="00851BE6">
        <w:rPr>
          <w:rFonts w:asciiTheme="majorHAnsi" w:eastAsia="SimSun" w:hAnsiTheme="majorHAnsi" w:cs="Arial"/>
          <w:sz w:val="22"/>
          <w:szCs w:val="22"/>
        </w:rPr>
        <w:t xml:space="preserve">post-MenAfriVac </w:t>
      </w:r>
      <w:r w:rsidR="00E41F0B" w:rsidRPr="00851BE6">
        <w:rPr>
          <w:rFonts w:asciiTheme="majorHAnsi" w:eastAsia="SimSun" w:hAnsiTheme="majorHAnsi" w:cs="Arial"/>
          <w:sz w:val="22"/>
          <w:szCs w:val="22"/>
        </w:rPr>
        <w:t xml:space="preserve">follow-up visits, </w:t>
      </w:r>
      <w:r w:rsidR="00A7750E" w:rsidRPr="00851BE6">
        <w:rPr>
          <w:rFonts w:asciiTheme="majorHAnsi" w:hAnsiTheme="majorHAnsi" w:cs="Arial"/>
          <w:sz w:val="22"/>
          <w:szCs w:val="22"/>
        </w:rPr>
        <w:t>the</w:t>
      </w:r>
      <w:r w:rsidR="00A7750E" w:rsidRPr="00851BE6">
        <w:rPr>
          <w:rFonts w:asciiTheme="majorHAnsi" w:hAnsiTheme="majorHAnsi"/>
          <w:sz w:val="22"/>
          <w:szCs w:val="22"/>
        </w:rPr>
        <w:t xml:space="preserve"> acquisition rate per month was estimated to </w:t>
      </w:r>
      <w:r w:rsidR="00CA6B03" w:rsidRPr="00851BE6">
        <w:rPr>
          <w:rFonts w:asciiTheme="majorHAnsi" w:hAnsiTheme="majorHAnsi"/>
          <w:sz w:val="22"/>
          <w:szCs w:val="22"/>
        </w:rPr>
        <w:t xml:space="preserve">1.9% (95% CI: </w:t>
      </w:r>
      <w:r w:rsidR="0096255F" w:rsidRPr="00851BE6">
        <w:rPr>
          <w:rFonts w:asciiTheme="majorHAnsi" w:hAnsiTheme="majorHAnsi"/>
          <w:sz w:val="22"/>
          <w:szCs w:val="22"/>
        </w:rPr>
        <w:t>1.1, 3.1)</w:t>
      </w:r>
      <w:r w:rsidR="00E41F0B" w:rsidRPr="00851BE6">
        <w:rPr>
          <w:rFonts w:asciiTheme="majorHAnsi" w:eastAsia="SimSun" w:hAnsiTheme="majorHAnsi" w:cs="Arial"/>
          <w:sz w:val="22"/>
          <w:szCs w:val="22"/>
        </w:rPr>
        <w:t>. The mean duration of carriage was estimated to be 4.3 months (95% CI: 2.4, 7.5). For an individual carrier, the probability of clearing carriage within 30 days was 0.204 (95% CI: 0.122, 0.324). The model-based estimate of the sensitivity of the assay was 0.59 (95% CI: 0.45, 0.72) and the estimated specificity was very close to 1.</w:t>
      </w:r>
    </w:p>
    <w:p w:rsidR="00322B19" w:rsidRPr="00851BE6" w:rsidRDefault="00E41F0B" w:rsidP="00322B19">
      <w:pPr>
        <w:rPr>
          <w:rFonts w:asciiTheme="majorHAnsi" w:eastAsia="SimSun" w:hAnsiTheme="majorHAnsi" w:cs="Arial"/>
          <w:sz w:val="22"/>
          <w:szCs w:val="22"/>
        </w:rPr>
      </w:pPr>
      <w:r w:rsidRPr="00851BE6">
        <w:rPr>
          <w:rFonts w:asciiTheme="majorHAnsi" w:eastAsia="SimSun" w:hAnsiTheme="majorHAnsi" w:cs="Arial"/>
          <w:sz w:val="22"/>
          <w:szCs w:val="22"/>
        </w:rPr>
        <w:t xml:space="preserve">Table </w:t>
      </w:r>
      <w:r w:rsidR="00A7750E" w:rsidRPr="00851BE6">
        <w:rPr>
          <w:rFonts w:asciiTheme="majorHAnsi" w:eastAsia="SimSun" w:hAnsiTheme="majorHAnsi" w:cs="Arial"/>
          <w:sz w:val="22"/>
          <w:szCs w:val="22"/>
        </w:rPr>
        <w:t xml:space="preserve">S1 </w:t>
      </w:r>
      <w:r w:rsidRPr="00851BE6">
        <w:rPr>
          <w:rFonts w:asciiTheme="majorHAnsi" w:eastAsia="SimSun" w:hAnsiTheme="majorHAnsi" w:cs="Arial"/>
          <w:sz w:val="22"/>
          <w:szCs w:val="22"/>
        </w:rPr>
        <w:t>presents the time and hazard ratio for carriage acquisition and clearance, by sex and age group. Males were estimated to have acquired carriage at approximately 1.4 times the rate of females</w:t>
      </w:r>
      <w:r w:rsidR="000E1858">
        <w:rPr>
          <w:rFonts w:asciiTheme="majorHAnsi" w:eastAsia="SimSun" w:hAnsiTheme="majorHAnsi" w:cs="Arial"/>
          <w:sz w:val="22"/>
          <w:szCs w:val="22"/>
        </w:rPr>
        <w:t xml:space="preserve"> (HR = 1.44 [95% CI: 0.47, 4.43]</w:t>
      </w:r>
      <w:r w:rsidRPr="00851BE6">
        <w:rPr>
          <w:rFonts w:asciiTheme="majorHAnsi" w:eastAsia="SimSun" w:hAnsiTheme="majorHAnsi" w:cs="Arial"/>
          <w:sz w:val="22"/>
          <w:szCs w:val="22"/>
        </w:rPr>
        <w:t>) and cleared carriage abo</w:t>
      </w:r>
      <w:r w:rsidR="000E1858">
        <w:rPr>
          <w:rFonts w:asciiTheme="majorHAnsi" w:eastAsia="SimSun" w:hAnsiTheme="majorHAnsi" w:cs="Arial"/>
          <w:sz w:val="22"/>
          <w:szCs w:val="22"/>
        </w:rPr>
        <w:t>ut 35% more quickly (HR = 1.35 [95% CI: 0.44, 4.08]</w:t>
      </w:r>
      <w:r w:rsidRPr="00851BE6">
        <w:rPr>
          <w:rFonts w:asciiTheme="majorHAnsi" w:eastAsia="SimSun" w:hAnsiTheme="majorHAnsi" w:cs="Arial"/>
          <w:sz w:val="22"/>
          <w:szCs w:val="22"/>
        </w:rPr>
        <w:t xml:space="preserve">), but these differences </w:t>
      </w:r>
      <w:r w:rsidR="00D97721" w:rsidRPr="00851BE6">
        <w:rPr>
          <w:rFonts w:asciiTheme="majorHAnsi" w:eastAsia="SimSun" w:hAnsiTheme="majorHAnsi" w:cs="Arial"/>
          <w:sz w:val="22"/>
          <w:szCs w:val="22"/>
        </w:rPr>
        <w:t>are</w:t>
      </w:r>
      <w:r w:rsidRPr="00851BE6">
        <w:rPr>
          <w:rFonts w:asciiTheme="majorHAnsi" w:eastAsia="SimSun" w:hAnsiTheme="majorHAnsi" w:cs="Arial"/>
          <w:sz w:val="22"/>
          <w:szCs w:val="22"/>
        </w:rPr>
        <w:t xml:space="preserve"> not statistically significant. Individuals under age 15 were estimated to acquire infection approximately</w:t>
      </w:r>
      <w:r w:rsidR="0096255F" w:rsidRPr="00851BE6">
        <w:rPr>
          <w:rFonts w:asciiTheme="majorHAnsi" w:eastAsia="SimSun" w:hAnsiTheme="majorHAnsi" w:cs="Arial"/>
          <w:sz w:val="22"/>
          <w:szCs w:val="22"/>
        </w:rPr>
        <w:t xml:space="preserve"> 5 times faster (95% CI: 1.7, </w:t>
      </w:r>
      <w:r w:rsidRPr="00851BE6">
        <w:rPr>
          <w:rFonts w:asciiTheme="majorHAnsi" w:eastAsia="SimSun" w:hAnsiTheme="majorHAnsi" w:cs="Arial"/>
          <w:sz w:val="22"/>
          <w:szCs w:val="22"/>
        </w:rPr>
        <w:t xml:space="preserve">17.0) and clear infection at approximately 3 times the rate of individuals aged 15 </w:t>
      </w:r>
      <w:r w:rsidR="0096255F" w:rsidRPr="00851BE6">
        <w:rPr>
          <w:rFonts w:asciiTheme="majorHAnsi" w:eastAsia="SimSun" w:hAnsiTheme="majorHAnsi" w:cs="Arial"/>
          <w:sz w:val="22"/>
          <w:szCs w:val="22"/>
        </w:rPr>
        <w:t>years and above (95% CI: 1.0, 9.1</w:t>
      </w:r>
      <w:r w:rsidRPr="00851BE6">
        <w:rPr>
          <w:rFonts w:asciiTheme="majorHAnsi" w:eastAsia="SimSun" w:hAnsiTheme="majorHAnsi" w:cs="Arial"/>
          <w:sz w:val="22"/>
          <w:szCs w:val="22"/>
        </w:rPr>
        <w:t>).</w:t>
      </w:r>
    </w:p>
    <w:p w:rsidR="003B402F" w:rsidRPr="00851BE6" w:rsidRDefault="003B402F" w:rsidP="00322B19">
      <w:pPr>
        <w:rPr>
          <w:rFonts w:asciiTheme="majorHAnsi" w:eastAsia="SimSun" w:hAnsiTheme="majorHAnsi" w:cs="Arial"/>
          <w:sz w:val="22"/>
          <w:szCs w:val="22"/>
        </w:rPr>
      </w:pPr>
    </w:p>
    <w:p w:rsidR="00033C31" w:rsidRPr="00AA3EEC" w:rsidRDefault="003B402F" w:rsidP="00322B19">
      <w:pPr>
        <w:rPr>
          <w:rFonts w:asciiTheme="majorHAnsi" w:hAnsiTheme="majorHAnsi"/>
          <w:i/>
          <w:sz w:val="22"/>
          <w:szCs w:val="22"/>
        </w:rPr>
      </w:pPr>
      <w:r w:rsidRPr="00851BE6">
        <w:rPr>
          <w:rFonts w:asciiTheme="majorHAnsi" w:eastAsia="SimSun" w:hAnsiTheme="majorHAnsi" w:cs="Arial"/>
          <w:b/>
          <w:sz w:val="22"/>
          <w:szCs w:val="22"/>
        </w:rPr>
        <w:t>Table S1:</w:t>
      </w:r>
      <w:r w:rsidRPr="00851BE6">
        <w:rPr>
          <w:rFonts w:asciiTheme="majorHAnsi" w:eastAsia="SimSun" w:hAnsiTheme="majorHAnsi" w:cs="Arial"/>
          <w:sz w:val="22"/>
          <w:szCs w:val="22"/>
        </w:rPr>
        <w:t xml:space="preserve"> </w:t>
      </w:r>
      <w:r w:rsidRPr="00851BE6">
        <w:rPr>
          <w:rFonts w:asciiTheme="majorHAnsi" w:eastAsia="SimSun" w:hAnsiTheme="majorHAnsi" w:cs="Arial"/>
          <w:i/>
          <w:sz w:val="22"/>
          <w:szCs w:val="22"/>
        </w:rPr>
        <w:t>A comparison of the time to acquisition and time to clearance of carriage by age and sex</w:t>
      </w:r>
      <w:r w:rsidR="00134B8B">
        <w:rPr>
          <w:rFonts w:asciiTheme="majorHAnsi" w:eastAsia="SimSun" w:hAnsiTheme="majorHAnsi" w:cs="Arial"/>
          <w:i/>
          <w:sz w:val="22"/>
          <w:szCs w:val="22"/>
        </w:rPr>
        <w:t xml:space="preserve"> (along with the 95% CIs)</w:t>
      </w:r>
      <w:r w:rsidR="00033C31" w:rsidRPr="00851BE6">
        <w:rPr>
          <w:rFonts w:asciiTheme="majorHAnsi" w:hAnsiTheme="majorHAnsi"/>
          <w:i/>
          <w:sz w:val="22"/>
          <w:szCs w:val="22"/>
        </w:rPr>
        <w:t xml:space="preserve">, based on </w:t>
      </w:r>
      <w:r w:rsidR="00033C31" w:rsidRPr="00851BE6">
        <w:rPr>
          <w:rFonts w:asciiTheme="majorHAnsi" w:hAnsiTheme="majorHAnsi" w:cs="Arial"/>
          <w:i/>
          <w:sz w:val="22"/>
          <w:szCs w:val="22"/>
        </w:rPr>
        <w:t xml:space="preserve">hidden Markov model results fitted to all data collected from the 202 participants from the 20 households followed during the cross-sectional study </w:t>
      </w:r>
      <w:r w:rsidR="00033C31" w:rsidRPr="00AA3EEC">
        <w:rPr>
          <w:rFonts w:asciiTheme="majorHAnsi" w:hAnsiTheme="majorHAnsi" w:cs="Arial"/>
          <w:i/>
          <w:sz w:val="22"/>
          <w:szCs w:val="22"/>
        </w:rPr>
        <w:t xml:space="preserve">visit </w:t>
      </w:r>
      <w:r w:rsidR="00033C31" w:rsidRPr="00AA3EEC">
        <w:rPr>
          <w:rFonts w:asciiTheme="majorHAnsi" w:eastAsia="SimSun" w:hAnsiTheme="majorHAnsi" w:cs="Arial"/>
          <w:i/>
          <w:sz w:val="22"/>
          <w:szCs w:val="22"/>
        </w:rPr>
        <w:t>plus both the six 2010 pre-MenAfriVac follow-up visits and the three 2011 post-MenAfriVac follow-up visits.</w:t>
      </w:r>
    </w:p>
    <w:p w:rsidR="003B402F" w:rsidRPr="00851BE6" w:rsidRDefault="003B402F" w:rsidP="00322B19">
      <w:pPr>
        <w:rPr>
          <w:rFonts w:asciiTheme="majorHAnsi" w:eastAsia="SimSun" w:hAnsiTheme="majorHAnsi" w:cs="Arial"/>
          <w:sz w:val="22"/>
          <w:szCs w:val="22"/>
        </w:rPr>
      </w:pPr>
    </w:p>
    <w:tbl>
      <w:tblPr>
        <w:tblW w:w="0" w:type="auto"/>
        <w:tblLook w:val="07E0"/>
      </w:tblPr>
      <w:tblGrid>
        <w:gridCol w:w="2571"/>
        <w:gridCol w:w="3099"/>
        <w:gridCol w:w="3690"/>
      </w:tblGrid>
      <w:tr w:rsidR="00322B19" w:rsidRPr="00851BE6" w:rsidTr="00134B8B">
        <w:tc>
          <w:tcPr>
            <w:tcW w:w="2571" w:type="dxa"/>
            <w:tcBorders>
              <w:bottom w:val="single" w:sz="0" w:space="0" w:color="auto"/>
            </w:tcBorders>
            <w:vAlign w:val="bottom"/>
          </w:tcPr>
          <w:p w:rsidR="00322B19" w:rsidRPr="00851BE6" w:rsidRDefault="00322B19" w:rsidP="00EF3F5E">
            <w:pPr>
              <w:spacing w:before="0" w:after="0" w:line="360" w:lineRule="auto"/>
              <w:rPr>
                <w:rFonts w:asciiTheme="majorHAnsi" w:eastAsia="SimSun" w:hAnsiTheme="majorHAnsi" w:cs="Arial"/>
                <w:sz w:val="22"/>
                <w:szCs w:val="22"/>
              </w:rPr>
            </w:pPr>
          </w:p>
        </w:tc>
        <w:tc>
          <w:tcPr>
            <w:tcW w:w="3099" w:type="dxa"/>
            <w:tcBorders>
              <w:bottom w:val="single" w:sz="0" w:space="0" w:color="auto"/>
            </w:tcBorders>
            <w:vAlign w:val="bottom"/>
          </w:tcPr>
          <w:p w:rsidR="00322B19" w:rsidRDefault="00322B19" w:rsidP="00134B8B">
            <w:pPr>
              <w:spacing w:before="0" w:after="0" w:line="360" w:lineRule="auto"/>
              <w:jc w:val="center"/>
              <w:rPr>
                <w:rFonts w:asciiTheme="majorHAnsi" w:eastAsia="SimSun" w:hAnsiTheme="majorHAnsi" w:cs="Arial"/>
                <w:b/>
                <w:sz w:val="22"/>
                <w:szCs w:val="22"/>
              </w:rPr>
            </w:pPr>
            <w:r w:rsidRPr="00851BE6">
              <w:rPr>
                <w:rFonts w:asciiTheme="majorHAnsi" w:eastAsia="SimSun" w:hAnsiTheme="majorHAnsi" w:cs="Arial"/>
                <w:b/>
                <w:sz w:val="22"/>
                <w:szCs w:val="22"/>
              </w:rPr>
              <w:t>Hazard ratio for acquisition</w:t>
            </w:r>
          </w:p>
          <w:p w:rsidR="00134B8B" w:rsidRPr="00851BE6" w:rsidRDefault="00134B8B" w:rsidP="00134B8B">
            <w:pPr>
              <w:spacing w:before="0" w:after="0" w:line="360" w:lineRule="auto"/>
              <w:jc w:val="center"/>
              <w:rPr>
                <w:rFonts w:asciiTheme="majorHAnsi" w:eastAsia="SimSun" w:hAnsiTheme="majorHAnsi" w:cs="Arial"/>
                <w:b/>
                <w:sz w:val="22"/>
                <w:szCs w:val="22"/>
              </w:rPr>
            </w:pPr>
            <w:r>
              <w:rPr>
                <w:rFonts w:asciiTheme="majorHAnsi" w:hAnsiTheme="majorHAnsi"/>
                <w:b/>
                <w:sz w:val="22"/>
                <w:szCs w:val="22"/>
              </w:rPr>
              <w:t>(95% CI)</w:t>
            </w:r>
          </w:p>
        </w:tc>
        <w:tc>
          <w:tcPr>
            <w:tcW w:w="3690" w:type="dxa"/>
            <w:tcBorders>
              <w:bottom w:val="single" w:sz="0" w:space="0" w:color="auto"/>
            </w:tcBorders>
            <w:vAlign w:val="bottom"/>
          </w:tcPr>
          <w:p w:rsidR="00322B19" w:rsidRDefault="00322B19" w:rsidP="0025593A">
            <w:pPr>
              <w:spacing w:before="0" w:after="0" w:line="360" w:lineRule="auto"/>
              <w:jc w:val="center"/>
              <w:rPr>
                <w:rFonts w:asciiTheme="majorHAnsi" w:eastAsia="SimSun" w:hAnsiTheme="majorHAnsi" w:cs="Arial"/>
                <w:b/>
                <w:sz w:val="22"/>
                <w:szCs w:val="22"/>
              </w:rPr>
            </w:pPr>
            <w:r w:rsidRPr="00851BE6">
              <w:rPr>
                <w:rFonts w:asciiTheme="majorHAnsi" w:eastAsia="SimSun" w:hAnsiTheme="majorHAnsi" w:cs="Arial"/>
                <w:b/>
                <w:sz w:val="22"/>
                <w:szCs w:val="22"/>
              </w:rPr>
              <w:t>Hazard ratio for clearance</w:t>
            </w:r>
          </w:p>
          <w:p w:rsidR="00134B8B" w:rsidRPr="00851BE6" w:rsidRDefault="00134B8B" w:rsidP="0025593A">
            <w:pPr>
              <w:spacing w:before="0" w:after="0" w:line="360" w:lineRule="auto"/>
              <w:jc w:val="center"/>
              <w:rPr>
                <w:rFonts w:asciiTheme="majorHAnsi" w:eastAsia="SimSun" w:hAnsiTheme="majorHAnsi" w:cs="Arial"/>
                <w:b/>
                <w:sz w:val="22"/>
                <w:szCs w:val="22"/>
              </w:rPr>
            </w:pPr>
            <w:r>
              <w:rPr>
                <w:rFonts w:asciiTheme="majorHAnsi" w:hAnsiTheme="majorHAnsi"/>
                <w:b/>
                <w:sz w:val="22"/>
                <w:szCs w:val="22"/>
              </w:rPr>
              <w:t>(95% CI)</w:t>
            </w:r>
          </w:p>
        </w:tc>
      </w:tr>
      <w:tr w:rsidR="00E41F0B" w:rsidRPr="00851BE6" w:rsidTr="00134B8B">
        <w:tc>
          <w:tcPr>
            <w:tcW w:w="2571" w:type="dxa"/>
          </w:tcPr>
          <w:p w:rsidR="00E41F0B" w:rsidRPr="00851BE6" w:rsidRDefault="00E41F0B" w:rsidP="00E41F0B">
            <w:pPr>
              <w:keepNext/>
              <w:keepLines/>
              <w:spacing w:before="0" w:after="0" w:line="360" w:lineRule="auto"/>
              <w:jc w:val="center"/>
              <w:outlineLvl w:val="4"/>
              <w:rPr>
                <w:rFonts w:asciiTheme="majorHAnsi" w:eastAsia="SimSun" w:hAnsiTheme="majorHAnsi" w:cstheme="majorHAnsi"/>
                <w:sz w:val="22"/>
                <w:szCs w:val="22"/>
              </w:rPr>
            </w:pPr>
            <w:r w:rsidRPr="00851BE6">
              <w:rPr>
                <w:rFonts w:asciiTheme="majorHAnsi" w:hAnsiTheme="majorHAnsi" w:cstheme="majorHAnsi"/>
                <w:sz w:val="22"/>
                <w:szCs w:val="22"/>
              </w:rPr>
              <w:t>Sex (Male vs. Female)</w:t>
            </w:r>
          </w:p>
        </w:tc>
        <w:tc>
          <w:tcPr>
            <w:tcW w:w="3099" w:type="dxa"/>
          </w:tcPr>
          <w:p w:rsidR="00E41F0B" w:rsidRPr="00851BE6" w:rsidRDefault="00E41F0B" w:rsidP="00E41F0B">
            <w:pPr>
              <w:keepNext/>
              <w:keepLines/>
              <w:spacing w:before="0" w:after="0" w:line="360" w:lineRule="auto"/>
              <w:jc w:val="center"/>
              <w:outlineLvl w:val="4"/>
              <w:rPr>
                <w:rFonts w:asciiTheme="majorHAnsi" w:eastAsia="SimSun" w:hAnsiTheme="majorHAnsi" w:cstheme="majorHAnsi"/>
                <w:sz w:val="22"/>
                <w:szCs w:val="22"/>
              </w:rPr>
            </w:pPr>
            <w:r w:rsidRPr="00851BE6">
              <w:rPr>
                <w:rFonts w:asciiTheme="majorHAnsi" w:hAnsiTheme="majorHAnsi" w:cstheme="majorHAnsi"/>
                <w:sz w:val="22"/>
                <w:szCs w:val="22"/>
              </w:rPr>
              <w:t>1.44 (0.47, 4.43)</w:t>
            </w:r>
          </w:p>
        </w:tc>
        <w:tc>
          <w:tcPr>
            <w:tcW w:w="3690" w:type="dxa"/>
          </w:tcPr>
          <w:p w:rsidR="00E41F0B" w:rsidRPr="00851BE6" w:rsidRDefault="00E41F0B" w:rsidP="00E41F0B">
            <w:pPr>
              <w:keepNext/>
              <w:keepLines/>
              <w:spacing w:before="0" w:after="0" w:line="360" w:lineRule="auto"/>
              <w:jc w:val="center"/>
              <w:outlineLvl w:val="4"/>
              <w:rPr>
                <w:rFonts w:asciiTheme="majorHAnsi" w:eastAsia="SimSun" w:hAnsiTheme="majorHAnsi" w:cstheme="majorHAnsi"/>
                <w:sz w:val="22"/>
                <w:szCs w:val="22"/>
              </w:rPr>
            </w:pPr>
            <w:r w:rsidRPr="00851BE6">
              <w:rPr>
                <w:rFonts w:asciiTheme="majorHAnsi" w:hAnsiTheme="majorHAnsi" w:cstheme="majorHAnsi"/>
                <w:sz w:val="22"/>
                <w:szCs w:val="22"/>
              </w:rPr>
              <w:t>1.35 (0.44, 4.08)</w:t>
            </w:r>
          </w:p>
        </w:tc>
      </w:tr>
      <w:tr w:rsidR="00E41F0B" w:rsidRPr="00851BE6" w:rsidTr="00134B8B">
        <w:tc>
          <w:tcPr>
            <w:tcW w:w="2571" w:type="dxa"/>
          </w:tcPr>
          <w:p w:rsidR="00E41F0B" w:rsidRPr="00851BE6" w:rsidRDefault="00270D79" w:rsidP="00E41F0B">
            <w:pPr>
              <w:keepNext/>
              <w:keepLines/>
              <w:spacing w:before="0" w:after="0" w:line="360" w:lineRule="auto"/>
              <w:jc w:val="center"/>
              <w:rPr>
                <w:rFonts w:asciiTheme="majorHAnsi" w:eastAsia="SimSun" w:hAnsiTheme="majorHAnsi" w:cstheme="majorHAnsi"/>
                <w:sz w:val="22"/>
                <w:szCs w:val="22"/>
              </w:rPr>
            </w:pPr>
            <w:r w:rsidRPr="00851BE6">
              <w:rPr>
                <w:rFonts w:asciiTheme="majorHAnsi" w:hAnsiTheme="majorHAnsi" w:cstheme="majorHAnsi"/>
                <w:sz w:val="22"/>
                <w:szCs w:val="22"/>
              </w:rPr>
              <w:t xml:space="preserve">Age (≥ </w:t>
            </w:r>
            <w:r w:rsidR="00E41F0B" w:rsidRPr="00851BE6">
              <w:rPr>
                <w:rFonts w:asciiTheme="majorHAnsi" w:hAnsiTheme="majorHAnsi" w:cstheme="majorHAnsi"/>
                <w:sz w:val="22"/>
                <w:szCs w:val="22"/>
              </w:rPr>
              <w:t>1</w:t>
            </w:r>
            <w:r w:rsidRPr="00851BE6">
              <w:rPr>
                <w:rFonts w:asciiTheme="majorHAnsi" w:hAnsiTheme="majorHAnsi" w:cstheme="majorHAnsi"/>
                <w:sz w:val="22"/>
                <w:szCs w:val="22"/>
              </w:rPr>
              <w:t xml:space="preserve">5 vs. &lt; </w:t>
            </w:r>
            <w:r w:rsidR="00E41F0B" w:rsidRPr="00851BE6">
              <w:rPr>
                <w:rFonts w:asciiTheme="majorHAnsi" w:hAnsiTheme="majorHAnsi" w:cstheme="majorHAnsi"/>
                <w:sz w:val="22"/>
                <w:szCs w:val="22"/>
              </w:rPr>
              <w:t>15</w:t>
            </w:r>
            <w:r w:rsidR="00A7750E" w:rsidRPr="00851BE6">
              <w:rPr>
                <w:rFonts w:asciiTheme="majorHAnsi" w:hAnsiTheme="majorHAnsi" w:cstheme="majorHAnsi"/>
                <w:sz w:val="22"/>
                <w:szCs w:val="22"/>
              </w:rPr>
              <w:t xml:space="preserve"> years</w:t>
            </w:r>
            <w:r w:rsidR="00E41F0B" w:rsidRPr="00851BE6">
              <w:rPr>
                <w:rFonts w:asciiTheme="majorHAnsi" w:hAnsiTheme="majorHAnsi" w:cstheme="majorHAnsi"/>
                <w:sz w:val="22"/>
                <w:szCs w:val="22"/>
              </w:rPr>
              <w:t>)</w:t>
            </w:r>
          </w:p>
        </w:tc>
        <w:tc>
          <w:tcPr>
            <w:tcW w:w="3099" w:type="dxa"/>
          </w:tcPr>
          <w:p w:rsidR="00E41F0B" w:rsidRPr="00851BE6" w:rsidRDefault="00E41F0B" w:rsidP="00A7750E">
            <w:pPr>
              <w:spacing w:before="0" w:after="0" w:line="360" w:lineRule="auto"/>
              <w:jc w:val="center"/>
              <w:rPr>
                <w:rFonts w:asciiTheme="majorHAnsi" w:eastAsia="SimSun" w:hAnsiTheme="majorHAnsi" w:cstheme="majorHAnsi"/>
                <w:sz w:val="22"/>
                <w:szCs w:val="22"/>
              </w:rPr>
            </w:pPr>
            <w:r w:rsidRPr="00851BE6">
              <w:rPr>
                <w:rFonts w:asciiTheme="majorHAnsi" w:hAnsiTheme="majorHAnsi" w:cstheme="majorHAnsi"/>
                <w:sz w:val="22"/>
                <w:szCs w:val="22"/>
              </w:rPr>
              <w:t>0.19 (0.06, 0.60)</w:t>
            </w:r>
          </w:p>
        </w:tc>
        <w:tc>
          <w:tcPr>
            <w:tcW w:w="3690" w:type="dxa"/>
          </w:tcPr>
          <w:p w:rsidR="00E41F0B" w:rsidRPr="00851BE6" w:rsidRDefault="00E41F0B" w:rsidP="00E41F0B">
            <w:pPr>
              <w:keepNext/>
              <w:keepLines/>
              <w:spacing w:before="0" w:after="0" w:line="360" w:lineRule="auto"/>
              <w:jc w:val="center"/>
              <w:outlineLvl w:val="4"/>
              <w:rPr>
                <w:rFonts w:asciiTheme="majorHAnsi" w:eastAsia="SimSun" w:hAnsiTheme="majorHAnsi" w:cstheme="majorHAnsi"/>
                <w:sz w:val="22"/>
                <w:szCs w:val="22"/>
              </w:rPr>
            </w:pPr>
            <w:r w:rsidRPr="00851BE6">
              <w:rPr>
                <w:rFonts w:asciiTheme="majorHAnsi" w:hAnsiTheme="majorHAnsi" w:cstheme="majorHAnsi"/>
                <w:sz w:val="22"/>
                <w:szCs w:val="22"/>
              </w:rPr>
              <w:t>0.34 (0.11, 1.04)</w:t>
            </w:r>
          </w:p>
        </w:tc>
      </w:tr>
      <w:tr w:rsidR="002C0EFD" w:rsidRPr="00851BE6" w:rsidTr="00134B8B">
        <w:trPr>
          <w:trHeight w:val="432"/>
        </w:trPr>
        <w:tc>
          <w:tcPr>
            <w:tcW w:w="2571" w:type="dxa"/>
            <w:vAlign w:val="bottom"/>
          </w:tcPr>
          <w:p w:rsidR="002C0EFD" w:rsidRPr="00851BE6" w:rsidRDefault="002C0EFD" w:rsidP="00EF3F5E">
            <w:pPr>
              <w:spacing w:before="0" w:after="0" w:line="360" w:lineRule="auto"/>
              <w:rPr>
                <w:rFonts w:asciiTheme="majorHAnsi" w:eastAsia="SimSun" w:hAnsiTheme="majorHAnsi" w:cs="Arial"/>
                <w:b/>
                <w:sz w:val="22"/>
                <w:szCs w:val="22"/>
              </w:rPr>
            </w:pPr>
          </w:p>
        </w:tc>
        <w:tc>
          <w:tcPr>
            <w:tcW w:w="3099" w:type="dxa"/>
            <w:vAlign w:val="bottom"/>
          </w:tcPr>
          <w:p w:rsidR="002C0EFD" w:rsidRPr="00851BE6" w:rsidRDefault="002C0EFD" w:rsidP="00EF3F5E">
            <w:pPr>
              <w:spacing w:before="0" w:after="0" w:line="360" w:lineRule="auto"/>
              <w:rPr>
                <w:rFonts w:asciiTheme="majorHAnsi" w:eastAsia="SimSun" w:hAnsiTheme="majorHAnsi" w:cs="Arial"/>
                <w:b/>
                <w:sz w:val="22"/>
                <w:szCs w:val="22"/>
              </w:rPr>
            </w:pPr>
          </w:p>
        </w:tc>
        <w:tc>
          <w:tcPr>
            <w:tcW w:w="3690" w:type="dxa"/>
            <w:vAlign w:val="bottom"/>
          </w:tcPr>
          <w:p w:rsidR="002C0EFD" w:rsidRPr="00851BE6" w:rsidRDefault="002C0EFD" w:rsidP="00EF3F5E">
            <w:pPr>
              <w:spacing w:before="0" w:after="0" w:line="360" w:lineRule="auto"/>
              <w:rPr>
                <w:rFonts w:asciiTheme="majorHAnsi" w:eastAsia="SimSun" w:hAnsiTheme="majorHAnsi" w:cs="Arial"/>
                <w:b/>
                <w:sz w:val="22"/>
                <w:szCs w:val="22"/>
              </w:rPr>
            </w:pPr>
          </w:p>
        </w:tc>
      </w:tr>
      <w:tr w:rsidR="00322B19" w:rsidRPr="00851BE6" w:rsidTr="00134B8B">
        <w:tc>
          <w:tcPr>
            <w:tcW w:w="2571" w:type="dxa"/>
            <w:tcBorders>
              <w:bottom w:val="single" w:sz="0" w:space="0" w:color="auto"/>
            </w:tcBorders>
            <w:vAlign w:val="bottom"/>
          </w:tcPr>
          <w:p w:rsidR="00322B19" w:rsidRPr="00851BE6" w:rsidRDefault="00322B19" w:rsidP="0025593A">
            <w:pPr>
              <w:spacing w:before="0" w:after="0" w:line="360" w:lineRule="auto"/>
              <w:jc w:val="center"/>
              <w:rPr>
                <w:rFonts w:asciiTheme="majorHAnsi" w:eastAsia="SimSun" w:hAnsiTheme="majorHAnsi" w:cs="Arial"/>
                <w:b/>
                <w:sz w:val="22"/>
                <w:szCs w:val="22"/>
              </w:rPr>
            </w:pPr>
          </w:p>
        </w:tc>
        <w:tc>
          <w:tcPr>
            <w:tcW w:w="3099" w:type="dxa"/>
            <w:tcBorders>
              <w:bottom w:val="single" w:sz="0" w:space="0" w:color="auto"/>
            </w:tcBorders>
            <w:vAlign w:val="bottom"/>
          </w:tcPr>
          <w:p w:rsidR="00322B19" w:rsidRDefault="00134B8B" w:rsidP="0025593A">
            <w:pPr>
              <w:spacing w:before="0" w:after="0" w:line="360" w:lineRule="auto"/>
              <w:jc w:val="center"/>
              <w:rPr>
                <w:rFonts w:asciiTheme="majorHAnsi" w:eastAsia="SimSun" w:hAnsiTheme="majorHAnsi" w:cs="Arial"/>
                <w:b/>
                <w:sz w:val="22"/>
                <w:szCs w:val="22"/>
              </w:rPr>
            </w:pPr>
            <w:r>
              <w:rPr>
                <w:rFonts w:asciiTheme="majorHAnsi" w:eastAsia="SimSun" w:hAnsiTheme="majorHAnsi" w:cs="Arial"/>
                <w:b/>
                <w:sz w:val="22"/>
                <w:szCs w:val="22"/>
              </w:rPr>
              <w:t>Time to acquisition in months</w:t>
            </w:r>
          </w:p>
          <w:p w:rsidR="00134B8B" w:rsidRPr="00851BE6" w:rsidRDefault="00134B8B" w:rsidP="0025593A">
            <w:pPr>
              <w:spacing w:before="0" w:after="0" w:line="360" w:lineRule="auto"/>
              <w:jc w:val="center"/>
              <w:rPr>
                <w:rFonts w:asciiTheme="majorHAnsi" w:eastAsia="SimSun" w:hAnsiTheme="majorHAnsi" w:cs="Arial"/>
                <w:b/>
                <w:sz w:val="22"/>
                <w:szCs w:val="22"/>
              </w:rPr>
            </w:pPr>
            <w:r>
              <w:rPr>
                <w:rFonts w:asciiTheme="majorHAnsi" w:hAnsiTheme="majorHAnsi"/>
                <w:b/>
                <w:sz w:val="22"/>
                <w:szCs w:val="22"/>
              </w:rPr>
              <w:t>(95% CI)</w:t>
            </w:r>
          </w:p>
        </w:tc>
        <w:tc>
          <w:tcPr>
            <w:tcW w:w="3690" w:type="dxa"/>
            <w:tcBorders>
              <w:bottom w:val="single" w:sz="0" w:space="0" w:color="auto"/>
            </w:tcBorders>
            <w:vAlign w:val="bottom"/>
          </w:tcPr>
          <w:p w:rsidR="00322B19" w:rsidRDefault="00134B8B" w:rsidP="0025593A">
            <w:pPr>
              <w:spacing w:before="0" w:after="0" w:line="360" w:lineRule="auto"/>
              <w:jc w:val="center"/>
              <w:rPr>
                <w:rFonts w:asciiTheme="majorHAnsi" w:eastAsia="SimSun" w:hAnsiTheme="majorHAnsi" w:cs="Arial"/>
                <w:b/>
                <w:sz w:val="22"/>
                <w:szCs w:val="22"/>
              </w:rPr>
            </w:pPr>
            <w:r>
              <w:rPr>
                <w:rFonts w:asciiTheme="majorHAnsi" w:eastAsia="SimSun" w:hAnsiTheme="majorHAnsi" w:cs="Arial"/>
                <w:b/>
                <w:sz w:val="22"/>
                <w:szCs w:val="22"/>
              </w:rPr>
              <w:t>Time to clearance in months</w:t>
            </w:r>
          </w:p>
          <w:p w:rsidR="00134B8B" w:rsidRPr="00851BE6" w:rsidRDefault="00134B8B" w:rsidP="0025593A">
            <w:pPr>
              <w:spacing w:before="0" w:after="0" w:line="360" w:lineRule="auto"/>
              <w:jc w:val="center"/>
              <w:rPr>
                <w:rFonts w:asciiTheme="majorHAnsi" w:eastAsia="SimSun" w:hAnsiTheme="majorHAnsi" w:cs="Arial"/>
                <w:b/>
                <w:sz w:val="22"/>
                <w:szCs w:val="22"/>
              </w:rPr>
            </w:pPr>
            <w:r>
              <w:rPr>
                <w:rFonts w:asciiTheme="majorHAnsi" w:hAnsiTheme="majorHAnsi"/>
                <w:b/>
                <w:sz w:val="22"/>
                <w:szCs w:val="22"/>
              </w:rPr>
              <w:t>(95% CI)</w:t>
            </w:r>
          </w:p>
        </w:tc>
      </w:tr>
      <w:tr w:rsidR="00E41F0B" w:rsidRPr="00851BE6" w:rsidTr="00134B8B">
        <w:tc>
          <w:tcPr>
            <w:tcW w:w="2571" w:type="dxa"/>
          </w:tcPr>
          <w:p w:rsidR="00E41F0B" w:rsidRPr="00851BE6" w:rsidRDefault="00E41F0B" w:rsidP="00E41F0B">
            <w:pPr>
              <w:keepNext/>
              <w:keepLines/>
              <w:spacing w:before="0" w:after="0" w:line="360" w:lineRule="auto"/>
              <w:jc w:val="center"/>
              <w:outlineLvl w:val="4"/>
              <w:rPr>
                <w:rFonts w:asciiTheme="majorHAnsi" w:eastAsia="SimSun" w:hAnsiTheme="majorHAnsi" w:cstheme="majorHAnsi"/>
                <w:sz w:val="22"/>
                <w:szCs w:val="22"/>
              </w:rPr>
            </w:pPr>
            <w:r w:rsidRPr="00851BE6">
              <w:rPr>
                <w:rFonts w:asciiTheme="majorHAnsi" w:hAnsiTheme="majorHAnsi" w:cstheme="majorHAnsi"/>
                <w:sz w:val="22"/>
                <w:szCs w:val="22"/>
              </w:rPr>
              <w:t>Overall</w:t>
            </w:r>
          </w:p>
        </w:tc>
        <w:tc>
          <w:tcPr>
            <w:tcW w:w="3099" w:type="dxa"/>
          </w:tcPr>
          <w:p w:rsidR="00E41F0B" w:rsidRPr="00851BE6" w:rsidRDefault="00E41F0B" w:rsidP="00E41F0B">
            <w:pPr>
              <w:keepNext/>
              <w:keepLines/>
              <w:spacing w:before="0" w:after="0" w:line="360" w:lineRule="auto"/>
              <w:jc w:val="center"/>
              <w:outlineLvl w:val="4"/>
              <w:rPr>
                <w:rFonts w:asciiTheme="majorHAnsi" w:eastAsia="SimSun" w:hAnsiTheme="majorHAnsi" w:cstheme="majorHAnsi"/>
                <w:sz w:val="22"/>
                <w:szCs w:val="22"/>
              </w:rPr>
            </w:pPr>
            <w:r w:rsidRPr="00851BE6">
              <w:rPr>
                <w:rFonts w:asciiTheme="majorHAnsi" w:hAnsiTheme="majorHAnsi" w:cstheme="majorHAnsi"/>
                <w:sz w:val="22"/>
                <w:szCs w:val="22"/>
              </w:rPr>
              <w:t>45.3 (27.3, 75.3)</w:t>
            </w:r>
          </w:p>
        </w:tc>
        <w:tc>
          <w:tcPr>
            <w:tcW w:w="3690" w:type="dxa"/>
          </w:tcPr>
          <w:p w:rsidR="00E41F0B" w:rsidRPr="00851BE6" w:rsidRDefault="00E41F0B" w:rsidP="00E41F0B">
            <w:pPr>
              <w:keepNext/>
              <w:keepLines/>
              <w:spacing w:before="0" w:after="0" w:line="360" w:lineRule="auto"/>
              <w:jc w:val="center"/>
              <w:outlineLvl w:val="4"/>
              <w:rPr>
                <w:rFonts w:asciiTheme="majorHAnsi" w:eastAsia="SimSun" w:hAnsiTheme="majorHAnsi" w:cstheme="majorHAnsi"/>
                <w:sz w:val="22"/>
                <w:szCs w:val="22"/>
              </w:rPr>
            </w:pPr>
            <w:r w:rsidRPr="00851BE6">
              <w:rPr>
                <w:rFonts w:asciiTheme="majorHAnsi" w:hAnsiTheme="majorHAnsi" w:cstheme="majorHAnsi"/>
                <w:sz w:val="22"/>
                <w:szCs w:val="22"/>
              </w:rPr>
              <w:t>4.3 (2.4, 7.5)</w:t>
            </w:r>
          </w:p>
        </w:tc>
      </w:tr>
      <w:tr w:rsidR="00E41F0B" w:rsidRPr="00851BE6" w:rsidTr="00134B8B">
        <w:trPr>
          <w:trHeight w:val="432"/>
        </w:trPr>
        <w:tc>
          <w:tcPr>
            <w:tcW w:w="2571" w:type="dxa"/>
          </w:tcPr>
          <w:p w:rsidR="00E41F0B" w:rsidRPr="00851BE6" w:rsidRDefault="00E41F0B" w:rsidP="00A7750E">
            <w:pPr>
              <w:keepNext/>
              <w:keepLines/>
              <w:spacing w:before="0" w:after="0" w:line="360" w:lineRule="auto"/>
              <w:jc w:val="center"/>
              <w:outlineLvl w:val="4"/>
              <w:rPr>
                <w:rFonts w:asciiTheme="majorHAnsi" w:eastAsia="SimSun" w:hAnsiTheme="majorHAnsi" w:cstheme="majorHAnsi"/>
                <w:sz w:val="22"/>
                <w:szCs w:val="22"/>
              </w:rPr>
            </w:pPr>
            <w:r w:rsidRPr="00851BE6">
              <w:rPr>
                <w:rFonts w:asciiTheme="majorHAnsi" w:hAnsiTheme="majorHAnsi" w:cstheme="majorHAnsi"/>
                <w:sz w:val="22"/>
                <w:szCs w:val="22"/>
              </w:rPr>
              <w:t xml:space="preserve">Males </w:t>
            </w:r>
            <w:r w:rsidR="00A7750E" w:rsidRPr="00851BE6">
              <w:rPr>
                <w:rFonts w:asciiTheme="majorHAnsi" w:hAnsiTheme="majorHAnsi" w:cstheme="majorHAnsi"/>
                <w:sz w:val="22"/>
                <w:szCs w:val="22"/>
              </w:rPr>
              <w:t>&lt;</w:t>
            </w:r>
            <w:r w:rsidRPr="00851BE6">
              <w:rPr>
                <w:rFonts w:asciiTheme="majorHAnsi" w:hAnsiTheme="majorHAnsi" w:cstheme="majorHAnsi"/>
                <w:sz w:val="22"/>
                <w:szCs w:val="22"/>
              </w:rPr>
              <w:t xml:space="preserve"> 15</w:t>
            </w:r>
            <w:r w:rsidR="00A7750E" w:rsidRPr="00851BE6">
              <w:rPr>
                <w:rFonts w:asciiTheme="majorHAnsi" w:hAnsiTheme="majorHAnsi" w:cstheme="majorHAnsi"/>
                <w:sz w:val="22"/>
                <w:szCs w:val="22"/>
              </w:rPr>
              <w:t xml:space="preserve"> years</w:t>
            </w:r>
          </w:p>
        </w:tc>
        <w:tc>
          <w:tcPr>
            <w:tcW w:w="3099" w:type="dxa"/>
          </w:tcPr>
          <w:p w:rsidR="00E41F0B" w:rsidRPr="00851BE6" w:rsidRDefault="00E41F0B" w:rsidP="00E41F0B">
            <w:pPr>
              <w:keepNext/>
              <w:keepLines/>
              <w:spacing w:before="0" w:after="0" w:line="360" w:lineRule="auto"/>
              <w:jc w:val="center"/>
              <w:outlineLvl w:val="4"/>
              <w:rPr>
                <w:rFonts w:asciiTheme="majorHAnsi" w:eastAsia="SimSun" w:hAnsiTheme="majorHAnsi" w:cstheme="majorHAnsi"/>
                <w:sz w:val="22"/>
                <w:szCs w:val="22"/>
              </w:rPr>
            </w:pPr>
            <w:r w:rsidRPr="00851BE6">
              <w:rPr>
                <w:rFonts w:asciiTheme="majorHAnsi" w:hAnsiTheme="majorHAnsi" w:cstheme="majorHAnsi"/>
                <w:sz w:val="22"/>
                <w:szCs w:val="22"/>
              </w:rPr>
              <w:t>21.7 (9.2, 51.2)</w:t>
            </w:r>
          </w:p>
        </w:tc>
        <w:tc>
          <w:tcPr>
            <w:tcW w:w="3690" w:type="dxa"/>
          </w:tcPr>
          <w:p w:rsidR="00E41F0B" w:rsidRPr="00851BE6" w:rsidRDefault="00E41F0B" w:rsidP="00E41F0B">
            <w:pPr>
              <w:keepNext/>
              <w:keepLines/>
              <w:spacing w:before="0" w:after="0" w:line="360" w:lineRule="auto"/>
              <w:jc w:val="center"/>
              <w:rPr>
                <w:rFonts w:asciiTheme="majorHAnsi" w:eastAsia="SimSun" w:hAnsiTheme="majorHAnsi" w:cstheme="majorHAnsi"/>
                <w:sz w:val="22"/>
                <w:szCs w:val="22"/>
              </w:rPr>
            </w:pPr>
            <w:r w:rsidRPr="00851BE6">
              <w:rPr>
                <w:rFonts w:asciiTheme="majorHAnsi" w:hAnsiTheme="majorHAnsi" w:cstheme="majorHAnsi"/>
                <w:sz w:val="22"/>
                <w:szCs w:val="22"/>
              </w:rPr>
              <w:t>2.7 (1.2, 6.0)</w:t>
            </w:r>
          </w:p>
        </w:tc>
      </w:tr>
      <w:tr w:rsidR="00E41F0B" w:rsidRPr="00851BE6" w:rsidTr="00134B8B">
        <w:tc>
          <w:tcPr>
            <w:tcW w:w="2571" w:type="dxa"/>
          </w:tcPr>
          <w:p w:rsidR="00E41F0B" w:rsidRPr="00851BE6" w:rsidRDefault="00E41F0B" w:rsidP="00270D79">
            <w:pPr>
              <w:keepNext/>
              <w:keepLines/>
              <w:spacing w:before="0" w:after="0" w:line="360" w:lineRule="auto"/>
              <w:jc w:val="center"/>
              <w:outlineLvl w:val="4"/>
              <w:rPr>
                <w:rFonts w:asciiTheme="majorHAnsi" w:eastAsia="SimSun" w:hAnsiTheme="majorHAnsi" w:cstheme="majorHAnsi"/>
                <w:sz w:val="22"/>
                <w:szCs w:val="22"/>
              </w:rPr>
            </w:pPr>
            <w:r w:rsidRPr="00851BE6">
              <w:rPr>
                <w:rFonts w:asciiTheme="majorHAnsi" w:hAnsiTheme="majorHAnsi" w:cstheme="majorHAnsi"/>
                <w:sz w:val="22"/>
                <w:szCs w:val="22"/>
              </w:rPr>
              <w:t>M</w:t>
            </w:r>
            <w:r w:rsidR="00270D79" w:rsidRPr="00851BE6">
              <w:rPr>
                <w:rFonts w:asciiTheme="majorHAnsi" w:hAnsiTheme="majorHAnsi" w:cstheme="majorHAnsi"/>
                <w:sz w:val="22"/>
                <w:szCs w:val="22"/>
              </w:rPr>
              <w:t>ales ≥</w:t>
            </w:r>
            <w:r w:rsidRPr="00851BE6">
              <w:rPr>
                <w:rFonts w:asciiTheme="majorHAnsi" w:hAnsiTheme="majorHAnsi" w:cstheme="majorHAnsi"/>
                <w:sz w:val="22"/>
                <w:szCs w:val="22"/>
              </w:rPr>
              <w:t xml:space="preserve"> 15</w:t>
            </w:r>
            <w:r w:rsidR="00270D79" w:rsidRPr="00851BE6">
              <w:rPr>
                <w:rFonts w:asciiTheme="majorHAnsi" w:hAnsiTheme="majorHAnsi" w:cstheme="majorHAnsi"/>
                <w:sz w:val="22"/>
                <w:szCs w:val="22"/>
              </w:rPr>
              <w:t xml:space="preserve"> years</w:t>
            </w:r>
          </w:p>
        </w:tc>
        <w:tc>
          <w:tcPr>
            <w:tcW w:w="3099" w:type="dxa"/>
          </w:tcPr>
          <w:p w:rsidR="00E41F0B" w:rsidRPr="00851BE6" w:rsidRDefault="00E41F0B" w:rsidP="00E41F0B">
            <w:pPr>
              <w:keepNext/>
              <w:keepLines/>
              <w:spacing w:before="0" w:after="0" w:line="360" w:lineRule="auto"/>
              <w:jc w:val="center"/>
              <w:outlineLvl w:val="4"/>
              <w:rPr>
                <w:rFonts w:asciiTheme="majorHAnsi" w:eastAsia="SimSun" w:hAnsiTheme="majorHAnsi" w:cstheme="majorHAnsi"/>
                <w:sz w:val="22"/>
                <w:szCs w:val="22"/>
              </w:rPr>
            </w:pPr>
            <w:r w:rsidRPr="00851BE6">
              <w:rPr>
                <w:rFonts w:asciiTheme="majorHAnsi" w:hAnsiTheme="majorHAnsi" w:cstheme="majorHAnsi"/>
                <w:sz w:val="22"/>
                <w:szCs w:val="22"/>
              </w:rPr>
              <w:t>115.1 (38.0, 348.9)</w:t>
            </w:r>
          </w:p>
        </w:tc>
        <w:tc>
          <w:tcPr>
            <w:tcW w:w="3690" w:type="dxa"/>
          </w:tcPr>
          <w:p w:rsidR="00E41F0B" w:rsidRPr="00851BE6" w:rsidRDefault="00E41F0B" w:rsidP="00A7750E">
            <w:pPr>
              <w:spacing w:before="0" w:after="0" w:line="360" w:lineRule="auto"/>
              <w:jc w:val="center"/>
              <w:rPr>
                <w:rFonts w:asciiTheme="majorHAnsi" w:eastAsia="SimSun" w:hAnsiTheme="majorHAnsi" w:cstheme="majorHAnsi"/>
                <w:sz w:val="22"/>
                <w:szCs w:val="22"/>
              </w:rPr>
            </w:pPr>
            <w:r w:rsidRPr="00851BE6">
              <w:rPr>
                <w:rFonts w:asciiTheme="majorHAnsi" w:hAnsiTheme="majorHAnsi" w:cstheme="majorHAnsi"/>
                <w:sz w:val="22"/>
                <w:szCs w:val="22"/>
              </w:rPr>
              <w:t>8.0 (2.9, 22.0)</w:t>
            </w:r>
          </w:p>
        </w:tc>
      </w:tr>
      <w:tr w:rsidR="00E41F0B" w:rsidRPr="00851BE6" w:rsidTr="00134B8B">
        <w:tc>
          <w:tcPr>
            <w:tcW w:w="2571" w:type="dxa"/>
          </w:tcPr>
          <w:p w:rsidR="00E41F0B" w:rsidRPr="00851BE6" w:rsidRDefault="00E41F0B" w:rsidP="00A7750E">
            <w:pPr>
              <w:keepNext/>
              <w:keepLines/>
              <w:spacing w:before="0" w:after="0" w:line="360" w:lineRule="auto"/>
              <w:jc w:val="center"/>
              <w:outlineLvl w:val="4"/>
              <w:rPr>
                <w:rFonts w:asciiTheme="majorHAnsi" w:eastAsia="SimSun" w:hAnsiTheme="majorHAnsi" w:cstheme="majorHAnsi"/>
                <w:sz w:val="22"/>
                <w:szCs w:val="22"/>
              </w:rPr>
            </w:pPr>
            <w:r w:rsidRPr="00851BE6">
              <w:rPr>
                <w:rFonts w:asciiTheme="majorHAnsi" w:hAnsiTheme="majorHAnsi" w:cstheme="majorHAnsi"/>
                <w:sz w:val="22"/>
                <w:szCs w:val="22"/>
              </w:rPr>
              <w:t xml:space="preserve">Females </w:t>
            </w:r>
            <w:r w:rsidR="00A7750E" w:rsidRPr="00851BE6">
              <w:rPr>
                <w:rFonts w:asciiTheme="majorHAnsi" w:hAnsiTheme="majorHAnsi" w:cstheme="majorHAnsi"/>
                <w:sz w:val="22"/>
                <w:szCs w:val="22"/>
              </w:rPr>
              <w:t>&lt;</w:t>
            </w:r>
            <w:r w:rsidRPr="00851BE6">
              <w:rPr>
                <w:rFonts w:asciiTheme="majorHAnsi" w:hAnsiTheme="majorHAnsi" w:cstheme="majorHAnsi"/>
                <w:sz w:val="22"/>
                <w:szCs w:val="22"/>
              </w:rPr>
              <w:t xml:space="preserve"> 15</w:t>
            </w:r>
            <w:r w:rsidR="00A7750E" w:rsidRPr="00851BE6">
              <w:rPr>
                <w:rFonts w:asciiTheme="majorHAnsi" w:hAnsiTheme="majorHAnsi" w:cstheme="majorHAnsi"/>
                <w:sz w:val="22"/>
                <w:szCs w:val="22"/>
              </w:rPr>
              <w:t xml:space="preserve"> years</w:t>
            </w:r>
          </w:p>
        </w:tc>
        <w:tc>
          <w:tcPr>
            <w:tcW w:w="3099" w:type="dxa"/>
          </w:tcPr>
          <w:p w:rsidR="00E41F0B" w:rsidRPr="00851BE6" w:rsidRDefault="00E41F0B" w:rsidP="00E41F0B">
            <w:pPr>
              <w:keepNext/>
              <w:keepLines/>
              <w:spacing w:before="0" w:after="0" w:line="360" w:lineRule="auto"/>
              <w:jc w:val="center"/>
              <w:outlineLvl w:val="4"/>
              <w:rPr>
                <w:rFonts w:asciiTheme="majorHAnsi" w:eastAsia="SimSun" w:hAnsiTheme="majorHAnsi" w:cstheme="majorHAnsi"/>
                <w:sz w:val="22"/>
                <w:szCs w:val="22"/>
              </w:rPr>
            </w:pPr>
            <w:r w:rsidRPr="00851BE6">
              <w:rPr>
                <w:rFonts w:asciiTheme="majorHAnsi" w:hAnsiTheme="majorHAnsi" w:cstheme="majorHAnsi"/>
                <w:sz w:val="22"/>
                <w:szCs w:val="22"/>
              </w:rPr>
              <w:t>31.3 (11.7, 83.3)</w:t>
            </w:r>
          </w:p>
        </w:tc>
        <w:tc>
          <w:tcPr>
            <w:tcW w:w="3690" w:type="dxa"/>
          </w:tcPr>
          <w:p w:rsidR="00E41F0B" w:rsidRPr="00851BE6" w:rsidRDefault="00E41F0B" w:rsidP="00E41F0B">
            <w:pPr>
              <w:keepNext/>
              <w:keepLines/>
              <w:spacing w:before="0" w:after="0" w:line="360" w:lineRule="auto"/>
              <w:jc w:val="center"/>
              <w:outlineLvl w:val="4"/>
              <w:rPr>
                <w:rFonts w:asciiTheme="majorHAnsi" w:eastAsia="SimSun" w:hAnsiTheme="majorHAnsi" w:cstheme="majorHAnsi"/>
                <w:sz w:val="22"/>
                <w:szCs w:val="22"/>
              </w:rPr>
            </w:pPr>
            <w:r w:rsidRPr="00851BE6">
              <w:rPr>
                <w:rFonts w:asciiTheme="majorHAnsi" w:hAnsiTheme="majorHAnsi" w:cstheme="majorHAnsi"/>
                <w:sz w:val="22"/>
                <w:szCs w:val="22"/>
              </w:rPr>
              <w:t>3.6 (1.3, 10.1)</w:t>
            </w:r>
          </w:p>
        </w:tc>
      </w:tr>
      <w:tr w:rsidR="00E41F0B" w:rsidRPr="00851BE6" w:rsidTr="00134B8B">
        <w:tc>
          <w:tcPr>
            <w:tcW w:w="2571" w:type="dxa"/>
          </w:tcPr>
          <w:p w:rsidR="00E41F0B" w:rsidRPr="00851BE6" w:rsidRDefault="00E41F0B" w:rsidP="00E41F0B">
            <w:pPr>
              <w:keepNext/>
              <w:keepLines/>
              <w:spacing w:before="0" w:after="0" w:line="360" w:lineRule="auto"/>
              <w:jc w:val="center"/>
              <w:outlineLvl w:val="4"/>
              <w:rPr>
                <w:rFonts w:asciiTheme="majorHAnsi" w:eastAsia="SimSun" w:hAnsiTheme="majorHAnsi" w:cstheme="majorHAnsi"/>
                <w:sz w:val="22"/>
                <w:szCs w:val="22"/>
              </w:rPr>
            </w:pPr>
            <w:r w:rsidRPr="00851BE6">
              <w:rPr>
                <w:rFonts w:asciiTheme="majorHAnsi" w:hAnsiTheme="majorHAnsi" w:cstheme="majorHAnsi"/>
                <w:sz w:val="22"/>
                <w:szCs w:val="22"/>
              </w:rPr>
              <w:t xml:space="preserve">Females </w:t>
            </w:r>
            <w:r w:rsidR="00270D79" w:rsidRPr="00851BE6">
              <w:rPr>
                <w:rFonts w:asciiTheme="majorHAnsi" w:hAnsiTheme="majorHAnsi" w:cstheme="majorHAnsi"/>
                <w:sz w:val="22"/>
                <w:szCs w:val="22"/>
              </w:rPr>
              <w:t xml:space="preserve">≥ </w:t>
            </w:r>
            <w:r w:rsidRPr="00851BE6">
              <w:rPr>
                <w:rFonts w:asciiTheme="majorHAnsi" w:hAnsiTheme="majorHAnsi" w:cstheme="majorHAnsi"/>
                <w:sz w:val="22"/>
                <w:szCs w:val="22"/>
              </w:rPr>
              <w:t>15</w:t>
            </w:r>
            <w:r w:rsidR="00270D79" w:rsidRPr="00851BE6">
              <w:rPr>
                <w:rFonts w:asciiTheme="majorHAnsi" w:hAnsiTheme="majorHAnsi" w:cstheme="majorHAnsi"/>
                <w:sz w:val="22"/>
                <w:szCs w:val="22"/>
              </w:rPr>
              <w:t xml:space="preserve"> years</w:t>
            </w:r>
          </w:p>
        </w:tc>
        <w:tc>
          <w:tcPr>
            <w:tcW w:w="3099" w:type="dxa"/>
          </w:tcPr>
          <w:p w:rsidR="00E41F0B" w:rsidRPr="00851BE6" w:rsidRDefault="00E41F0B" w:rsidP="00E41F0B">
            <w:pPr>
              <w:keepNext/>
              <w:keepLines/>
              <w:spacing w:before="0" w:after="0" w:line="360" w:lineRule="auto"/>
              <w:jc w:val="center"/>
              <w:outlineLvl w:val="4"/>
              <w:rPr>
                <w:rFonts w:asciiTheme="majorHAnsi" w:eastAsia="SimSun" w:hAnsiTheme="majorHAnsi" w:cstheme="majorHAnsi"/>
                <w:sz w:val="22"/>
                <w:szCs w:val="22"/>
              </w:rPr>
            </w:pPr>
            <w:r w:rsidRPr="00851BE6">
              <w:rPr>
                <w:rFonts w:asciiTheme="majorHAnsi" w:hAnsiTheme="majorHAnsi" w:cstheme="majorHAnsi"/>
                <w:sz w:val="22"/>
                <w:szCs w:val="22"/>
              </w:rPr>
              <w:t>165.7 (56.4, 486.8)</w:t>
            </w:r>
          </w:p>
        </w:tc>
        <w:tc>
          <w:tcPr>
            <w:tcW w:w="3690" w:type="dxa"/>
          </w:tcPr>
          <w:p w:rsidR="00E41F0B" w:rsidRPr="00851BE6" w:rsidRDefault="00E41F0B" w:rsidP="00E41F0B">
            <w:pPr>
              <w:keepNext/>
              <w:keepLines/>
              <w:spacing w:before="0" w:after="0" w:line="360" w:lineRule="auto"/>
              <w:jc w:val="center"/>
              <w:outlineLvl w:val="4"/>
              <w:rPr>
                <w:rFonts w:asciiTheme="majorHAnsi" w:eastAsia="SimSun" w:hAnsiTheme="majorHAnsi" w:cstheme="majorHAnsi"/>
                <w:sz w:val="22"/>
                <w:szCs w:val="22"/>
              </w:rPr>
            </w:pPr>
            <w:r w:rsidRPr="00851BE6">
              <w:rPr>
                <w:rFonts w:asciiTheme="majorHAnsi" w:hAnsiTheme="majorHAnsi" w:cstheme="majorHAnsi"/>
                <w:sz w:val="22"/>
                <w:szCs w:val="22"/>
              </w:rPr>
              <w:t>10.7 (3.6, 31.8)</w:t>
            </w:r>
          </w:p>
        </w:tc>
      </w:tr>
    </w:tbl>
    <w:p w:rsidR="00322B19" w:rsidRPr="00851BE6" w:rsidRDefault="00835B7D" w:rsidP="00B9415A">
      <w:pPr>
        <w:rPr>
          <w:rFonts w:asciiTheme="majorHAnsi" w:eastAsia="SimSun" w:hAnsiTheme="majorHAnsi" w:cs="Arial"/>
          <w:sz w:val="22"/>
          <w:szCs w:val="22"/>
        </w:rPr>
      </w:pPr>
      <w:r w:rsidRPr="00851BE6">
        <w:rPr>
          <w:rFonts w:asciiTheme="majorHAnsi" w:eastAsia="SimSun" w:hAnsiTheme="majorHAnsi" w:cs="Arial"/>
          <w:sz w:val="22"/>
          <w:szCs w:val="22"/>
        </w:rPr>
        <w:fldChar w:fldCharType="begin"/>
      </w:r>
      <w:r w:rsidR="008B326A" w:rsidRPr="00851BE6">
        <w:rPr>
          <w:rFonts w:asciiTheme="majorHAnsi" w:eastAsia="SimSun" w:hAnsiTheme="majorHAnsi" w:cs="Arial"/>
          <w:sz w:val="22"/>
          <w:szCs w:val="22"/>
        </w:rPr>
        <w:instrText xml:space="preserve"> ADDIN </w:instrText>
      </w:r>
      <w:r w:rsidRPr="00851BE6">
        <w:rPr>
          <w:rFonts w:asciiTheme="majorHAnsi" w:eastAsia="SimSun" w:hAnsiTheme="majorHAnsi" w:cs="Arial"/>
          <w:sz w:val="22"/>
          <w:szCs w:val="22"/>
        </w:rPr>
        <w:fldChar w:fldCharType="end"/>
      </w:r>
    </w:p>
    <w:sectPr w:rsidR="00322B19" w:rsidRPr="00851BE6" w:rsidSect="00322B19">
      <w:headerReference w:type="default" r:id="rId8"/>
      <w:footerReference w:type="even" r:id="rId9"/>
      <w:footerReference w:type="default" r:id="rId10"/>
      <w:pgSz w:w="12240" w:h="15840"/>
      <w:pgMar w:top="1440" w:right="1440" w:bottom="1440" w:left="1440"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775A6" w:rsidRDefault="009775A6" w:rsidP="00E670AC">
      <w:pPr>
        <w:spacing w:before="0" w:after="0"/>
      </w:pPr>
      <w:r>
        <w:separator/>
      </w:r>
    </w:p>
  </w:endnote>
  <w:endnote w:type="continuationSeparator" w:id="0">
    <w:p w:rsidR="009775A6" w:rsidRDefault="009775A6" w:rsidP="00E670AC">
      <w:pPr>
        <w:spacing w:before="0" w:after="0"/>
      </w:pPr>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Lucida Grande">
    <w:charset w:val="00"/>
    <w:family w:val="swiss"/>
    <w:pitch w:val="variable"/>
    <w:sig w:usb0="E1000AEF" w:usb1="5000A1FF" w:usb2="00000000" w:usb3="00000000" w:csb0="000001BF" w:csb1="00000000"/>
  </w:font>
  <w:font w:name="Helvetica Neue">
    <w:charset w:val="00"/>
    <w:family w:val="swiss"/>
    <w:pitch w:val="variable"/>
    <w:sig w:usb0="E50002FF" w:usb1="500079DB" w:usb2="0000001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30325" w:rsidRDefault="00835B7D" w:rsidP="00DE2A08">
    <w:pPr>
      <w:pStyle w:val="Footer"/>
      <w:framePr w:wrap="around" w:vAnchor="text" w:hAnchor="margin" w:xAlign="right" w:y="1"/>
      <w:rPr>
        <w:rStyle w:val="PageNumber"/>
      </w:rPr>
    </w:pPr>
    <w:r>
      <w:rPr>
        <w:rStyle w:val="PageNumber"/>
      </w:rPr>
      <w:fldChar w:fldCharType="begin"/>
    </w:r>
    <w:r w:rsidR="00A30325">
      <w:rPr>
        <w:rStyle w:val="PageNumber"/>
      </w:rPr>
      <w:instrText xml:space="preserve">PAGE  </w:instrText>
    </w:r>
    <w:r>
      <w:rPr>
        <w:rStyle w:val="PageNumber"/>
      </w:rPr>
      <w:fldChar w:fldCharType="end"/>
    </w:r>
  </w:p>
  <w:p w:rsidR="00A30325" w:rsidRDefault="00A30325" w:rsidP="000B6F30">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30325" w:rsidRPr="000B6F30" w:rsidRDefault="00835B7D" w:rsidP="000B6F30">
    <w:pPr>
      <w:pStyle w:val="Footer"/>
      <w:framePr w:wrap="around" w:vAnchor="text" w:hAnchor="page" w:x="10441" w:y="-70"/>
      <w:rPr>
        <w:rStyle w:val="PageNumber"/>
        <w:rFonts w:asciiTheme="majorHAnsi" w:hAnsiTheme="majorHAnsi"/>
        <w:sz w:val="22"/>
        <w:szCs w:val="22"/>
      </w:rPr>
    </w:pPr>
    <w:r w:rsidRPr="000B6F30">
      <w:rPr>
        <w:rStyle w:val="PageNumber"/>
        <w:rFonts w:asciiTheme="majorHAnsi" w:hAnsiTheme="majorHAnsi"/>
        <w:sz w:val="22"/>
        <w:szCs w:val="22"/>
      </w:rPr>
      <w:fldChar w:fldCharType="begin"/>
    </w:r>
    <w:r w:rsidR="00A30325" w:rsidRPr="000B6F30">
      <w:rPr>
        <w:rStyle w:val="PageNumber"/>
        <w:rFonts w:asciiTheme="majorHAnsi" w:hAnsiTheme="majorHAnsi"/>
        <w:sz w:val="22"/>
        <w:szCs w:val="22"/>
      </w:rPr>
      <w:instrText xml:space="preserve">PAGE  </w:instrText>
    </w:r>
    <w:r w:rsidRPr="000B6F30">
      <w:rPr>
        <w:rStyle w:val="PageNumber"/>
        <w:rFonts w:asciiTheme="majorHAnsi" w:hAnsiTheme="majorHAnsi"/>
        <w:sz w:val="22"/>
        <w:szCs w:val="22"/>
      </w:rPr>
      <w:fldChar w:fldCharType="separate"/>
    </w:r>
    <w:r w:rsidR="008E5494">
      <w:rPr>
        <w:rStyle w:val="PageNumber"/>
        <w:rFonts w:asciiTheme="majorHAnsi" w:hAnsiTheme="majorHAnsi"/>
        <w:noProof/>
        <w:sz w:val="22"/>
        <w:szCs w:val="22"/>
      </w:rPr>
      <w:t>1</w:t>
    </w:r>
    <w:r w:rsidRPr="000B6F30">
      <w:rPr>
        <w:rStyle w:val="PageNumber"/>
        <w:rFonts w:asciiTheme="majorHAnsi" w:hAnsiTheme="majorHAnsi"/>
        <w:sz w:val="22"/>
        <w:szCs w:val="22"/>
      </w:rPr>
      <w:fldChar w:fldCharType="end"/>
    </w:r>
  </w:p>
  <w:p w:rsidR="00A30325" w:rsidRDefault="00A30325" w:rsidP="000B6F30">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775A6" w:rsidRDefault="009775A6" w:rsidP="00E670AC">
      <w:pPr>
        <w:spacing w:before="0" w:after="0"/>
      </w:pPr>
      <w:r>
        <w:separator/>
      </w:r>
    </w:p>
  </w:footnote>
  <w:footnote w:type="continuationSeparator" w:id="0">
    <w:p w:rsidR="009775A6" w:rsidRDefault="009775A6" w:rsidP="00E670AC">
      <w:pPr>
        <w:spacing w:before="0"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30325" w:rsidRPr="00E670AC" w:rsidRDefault="00A30325" w:rsidP="00E670AC">
    <w:pPr>
      <w:pStyle w:val="Header"/>
      <w:jc w:val="right"/>
      <w:rPr>
        <w:rFonts w:asciiTheme="majorHAnsi" w:hAnsiTheme="majorHAnsi"/>
        <w:sz w:val="20"/>
        <w:szCs w:val="20"/>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E17F69BA"/>
    <w:multiLevelType w:val="multilevel"/>
    <w:tmpl w:val="7142527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1D160E91"/>
    <w:multiLevelType w:val="hybridMultilevel"/>
    <w:tmpl w:val="DCDC6188"/>
    <w:lvl w:ilvl="0" w:tplc="014ABFD4">
      <w:start w:val="7"/>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14E307B"/>
    <w:multiLevelType w:val="hybridMultilevel"/>
    <w:tmpl w:val="51D25C9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BE22002"/>
    <w:multiLevelType w:val="hybridMultilevel"/>
    <w:tmpl w:val="95B0F2A0"/>
    <w:lvl w:ilvl="0" w:tplc="146E3D36">
      <w:start w:val="23"/>
      <w:numFmt w:val="bullet"/>
      <w:lvlText w:val="-"/>
      <w:lvlJc w:val="left"/>
      <w:pPr>
        <w:ind w:left="720" w:hanging="360"/>
      </w:pPr>
      <w:rPr>
        <w:rFonts w:ascii="Times" w:eastAsia="Times New Roman" w:hAnsi="Time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B735234"/>
    <w:multiLevelType w:val="hybridMultilevel"/>
    <w:tmpl w:val="43EE85B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8340E38"/>
    <w:multiLevelType w:val="multilevel"/>
    <w:tmpl w:val="636A7A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74CB6739"/>
    <w:multiLevelType w:val="hybridMultilevel"/>
    <w:tmpl w:val="AA0617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74DD4A0"/>
    <w:multiLevelType w:val="multilevel"/>
    <w:tmpl w:val="EB7A544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7"/>
  </w:num>
  <w:num w:numId="3">
    <w:abstractNumId w:val="5"/>
  </w:num>
  <w:num w:numId="4">
    <w:abstractNumId w:val="1"/>
  </w:num>
  <w:num w:numId="5">
    <w:abstractNumId w:val="3"/>
  </w:num>
  <w:num w:numId="6">
    <w:abstractNumId w:val="2"/>
  </w:num>
  <w:num w:numId="7">
    <w:abstractNumId w:val="4"/>
  </w:num>
  <w:num w:numId="8">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bordersDoNotSurroundHeader/>
  <w:bordersDoNotSurroundFooter/>
  <w:stylePaneFormatFilter w:val="0004"/>
  <w:defaultTabStop w:val="720"/>
  <w:drawingGridHorizontalSpacing w:val="120"/>
  <w:drawingGridVerticalSpacing w:val="163"/>
  <w:displayHorizontalDrawingGridEvery w:val="0"/>
  <w:displayVerticalDrawingGridEvery w:val="0"/>
  <w:characterSpacingControl w:val="doNotCompress"/>
  <w:hdrShapeDefaults>
    <o:shapedefaults v:ext="edit" spidmax="7170"/>
  </w:hdrShapeDefaults>
  <w:footnotePr>
    <w:footnote w:id="-1"/>
    <w:footnote w:id="0"/>
  </w:footnotePr>
  <w:endnotePr>
    <w:endnote w:id="-1"/>
    <w:endnote w:id="0"/>
  </w:endnotePr>
  <w:compat>
    <w:useFELayout/>
  </w:compat>
  <w:docVars>
    <w:docVar w:name="EN.InstantFormat" w:val="&lt;ENInstantFormat&gt;&lt;Enabled&gt;1&lt;/Enabled&gt;&lt;ScanUnformatted&gt;0&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wrs9dxod5s9few2r8perwwaezz0xvrf9ew&quot;&gt;HHP&lt;record-ids&gt;&lt;item&gt;53&lt;/item&gt;&lt;item&gt;61&lt;/item&gt;&lt;item&gt;110&lt;/item&gt;&lt;item&gt;123&lt;/item&gt;&lt;item&gt;129&lt;/item&gt;&lt;item&gt;162&lt;/item&gt;&lt;item&gt;193&lt;/item&gt;&lt;item&gt;206&lt;/item&gt;&lt;item&gt;230&lt;/item&gt;&lt;item&gt;242&lt;/item&gt;&lt;item&gt;254&lt;/item&gt;&lt;item&gt;512&lt;/item&gt;&lt;item&gt;519&lt;/item&gt;&lt;item&gt;558&lt;/item&gt;&lt;item&gt;559&lt;/item&gt;&lt;item&gt;561&lt;/item&gt;&lt;item&gt;562&lt;/item&gt;&lt;item&gt;563&lt;/item&gt;&lt;item&gt;564&lt;/item&gt;&lt;item&gt;565&lt;/item&gt;&lt;item&gt;567&lt;/item&gt;&lt;item&gt;569&lt;/item&gt;&lt;/record-ids&gt;&lt;/item&gt;&lt;/Libraries&gt;"/>
  </w:docVars>
  <w:rsids>
    <w:rsidRoot w:val="00590D07"/>
    <w:rsid w:val="000023D3"/>
    <w:rsid w:val="0000402E"/>
    <w:rsid w:val="00005509"/>
    <w:rsid w:val="00005FF4"/>
    <w:rsid w:val="00010236"/>
    <w:rsid w:val="00010CBB"/>
    <w:rsid w:val="00011C8B"/>
    <w:rsid w:val="00012860"/>
    <w:rsid w:val="00013CAA"/>
    <w:rsid w:val="0001558F"/>
    <w:rsid w:val="00017232"/>
    <w:rsid w:val="00023BD4"/>
    <w:rsid w:val="00024859"/>
    <w:rsid w:val="000310DE"/>
    <w:rsid w:val="0003395C"/>
    <w:rsid w:val="00033A06"/>
    <w:rsid w:val="00033C31"/>
    <w:rsid w:val="00034173"/>
    <w:rsid w:val="000410FF"/>
    <w:rsid w:val="00042627"/>
    <w:rsid w:val="000450CD"/>
    <w:rsid w:val="00051CBA"/>
    <w:rsid w:val="00055514"/>
    <w:rsid w:val="00060B2C"/>
    <w:rsid w:val="000640AB"/>
    <w:rsid w:val="00064421"/>
    <w:rsid w:val="00066A88"/>
    <w:rsid w:val="000672F6"/>
    <w:rsid w:val="0006739A"/>
    <w:rsid w:val="0006764E"/>
    <w:rsid w:val="0007317A"/>
    <w:rsid w:val="0007355E"/>
    <w:rsid w:val="000756C2"/>
    <w:rsid w:val="00075CCE"/>
    <w:rsid w:val="00080C4F"/>
    <w:rsid w:val="000839E3"/>
    <w:rsid w:val="00083A6A"/>
    <w:rsid w:val="000859AE"/>
    <w:rsid w:val="00085DED"/>
    <w:rsid w:val="0009004B"/>
    <w:rsid w:val="00090A13"/>
    <w:rsid w:val="00091B90"/>
    <w:rsid w:val="0009798F"/>
    <w:rsid w:val="000979F2"/>
    <w:rsid w:val="000A09E2"/>
    <w:rsid w:val="000A0BB2"/>
    <w:rsid w:val="000A10C9"/>
    <w:rsid w:val="000A1110"/>
    <w:rsid w:val="000A20F5"/>
    <w:rsid w:val="000A2F2B"/>
    <w:rsid w:val="000A5757"/>
    <w:rsid w:val="000A73D7"/>
    <w:rsid w:val="000B4AF4"/>
    <w:rsid w:val="000B6F30"/>
    <w:rsid w:val="000B792F"/>
    <w:rsid w:val="000C4E20"/>
    <w:rsid w:val="000D00F7"/>
    <w:rsid w:val="000D17F3"/>
    <w:rsid w:val="000D59A3"/>
    <w:rsid w:val="000D7E43"/>
    <w:rsid w:val="000E1858"/>
    <w:rsid w:val="000E2B2D"/>
    <w:rsid w:val="000E410B"/>
    <w:rsid w:val="000F1013"/>
    <w:rsid w:val="000F1C02"/>
    <w:rsid w:val="000F269D"/>
    <w:rsid w:val="00100FF6"/>
    <w:rsid w:val="00101981"/>
    <w:rsid w:val="001036F6"/>
    <w:rsid w:val="0010607B"/>
    <w:rsid w:val="0010624F"/>
    <w:rsid w:val="00114A18"/>
    <w:rsid w:val="00114CB8"/>
    <w:rsid w:val="001151D1"/>
    <w:rsid w:val="00116518"/>
    <w:rsid w:val="0011670E"/>
    <w:rsid w:val="00125199"/>
    <w:rsid w:val="00125B17"/>
    <w:rsid w:val="00127E11"/>
    <w:rsid w:val="001321D7"/>
    <w:rsid w:val="001335A4"/>
    <w:rsid w:val="00134B8B"/>
    <w:rsid w:val="00136279"/>
    <w:rsid w:val="00136D0E"/>
    <w:rsid w:val="00142335"/>
    <w:rsid w:val="00144223"/>
    <w:rsid w:val="00146603"/>
    <w:rsid w:val="00151D89"/>
    <w:rsid w:val="00154C94"/>
    <w:rsid w:val="00156141"/>
    <w:rsid w:val="001579BA"/>
    <w:rsid w:val="00160760"/>
    <w:rsid w:val="00160AFF"/>
    <w:rsid w:val="00161DC8"/>
    <w:rsid w:val="001634AB"/>
    <w:rsid w:val="001636D5"/>
    <w:rsid w:val="00164404"/>
    <w:rsid w:val="00166A3E"/>
    <w:rsid w:val="00170416"/>
    <w:rsid w:val="0017328B"/>
    <w:rsid w:val="001735E1"/>
    <w:rsid w:val="001761D6"/>
    <w:rsid w:val="001764A8"/>
    <w:rsid w:val="001775AD"/>
    <w:rsid w:val="0018116E"/>
    <w:rsid w:val="00183143"/>
    <w:rsid w:val="00184CF8"/>
    <w:rsid w:val="00192657"/>
    <w:rsid w:val="001928C4"/>
    <w:rsid w:val="0019388A"/>
    <w:rsid w:val="00193900"/>
    <w:rsid w:val="00194D93"/>
    <w:rsid w:val="001963B0"/>
    <w:rsid w:val="00197691"/>
    <w:rsid w:val="00197B92"/>
    <w:rsid w:val="001A1FEE"/>
    <w:rsid w:val="001A2330"/>
    <w:rsid w:val="001A31FF"/>
    <w:rsid w:val="001A55E5"/>
    <w:rsid w:val="001A704B"/>
    <w:rsid w:val="001B7C48"/>
    <w:rsid w:val="001C05DF"/>
    <w:rsid w:val="001C2A0A"/>
    <w:rsid w:val="001C546C"/>
    <w:rsid w:val="001C67EC"/>
    <w:rsid w:val="001C7D50"/>
    <w:rsid w:val="001D179A"/>
    <w:rsid w:val="001D1D49"/>
    <w:rsid w:val="001D1F61"/>
    <w:rsid w:val="001D66C7"/>
    <w:rsid w:val="001E0198"/>
    <w:rsid w:val="001E0E93"/>
    <w:rsid w:val="001E5199"/>
    <w:rsid w:val="001E5BFA"/>
    <w:rsid w:val="001F0ABE"/>
    <w:rsid w:val="001F1243"/>
    <w:rsid w:val="001F3EAB"/>
    <w:rsid w:val="001F584F"/>
    <w:rsid w:val="001F58D6"/>
    <w:rsid w:val="001F5E05"/>
    <w:rsid w:val="001F67E0"/>
    <w:rsid w:val="00203FE9"/>
    <w:rsid w:val="002044BF"/>
    <w:rsid w:val="00204CA4"/>
    <w:rsid w:val="0020515B"/>
    <w:rsid w:val="00211125"/>
    <w:rsid w:val="0021117B"/>
    <w:rsid w:val="00213354"/>
    <w:rsid w:val="002142D5"/>
    <w:rsid w:val="00216739"/>
    <w:rsid w:val="0022135F"/>
    <w:rsid w:val="00222B8C"/>
    <w:rsid w:val="00222ECC"/>
    <w:rsid w:val="00225215"/>
    <w:rsid w:val="00225382"/>
    <w:rsid w:val="00227112"/>
    <w:rsid w:val="0022741B"/>
    <w:rsid w:val="00227CA8"/>
    <w:rsid w:val="002305C9"/>
    <w:rsid w:val="002316BE"/>
    <w:rsid w:val="00232675"/>
    <w:rsid w:val="002427DA"/>
    <w:rsid w:val="002447E8"/>
    <w:rsid w:val="00245BBF"/>
    <w:rsid w:val="0024712E"/>
    <w:rsid w:val="00250111"/>
    <w:rsid w:val="002506E2"/>
    <w:rsid w:val="0025593A"/>
    <w:rsid w:val="002576A5"/>
    <w:rsid w:val="0026065D"/>
    <w:rsid w:val="00260B97"/>
    <w:rsid w:val="002647B6"/>
    <w:rsid w:val="002656D4"/>
    <w:rsid w:val="0026785B"/>
    <w:rsid w:val="00270D79"/>
    <w:rsid w:val="002718CD"/>
    <w:rsid w:val="00271B18"/>
    <w:rsid w:val="00275AEB"/>
    <w:rsid w:val="00284426"/>
    <w:rsid w:val="00290022"/>
    <w:rsid w:val="00292C1E"/>
    <w:rsid w:val="002945E9"/>
    <w:rsid w:val="002966CF"/>
    <w:rsid w:val="002A1625"/>
    <w:rsid w:val="002A201F"/>
    <w:rsid w:val="002A4427"/>
    <w:rsid w:val="002A446D"/>
    <w:rsid w:val="002A5F83"/>
    <w:rsid w:val="002B1E6D"/>
    <w:rsid w:val="002B342C"/>
    <w:rsid w:val="002B5196"/>
    <w:rsid w:val="002B7806"/>
    <w:rsid w:val="002C0910"/>
    <w:rsid w:val="002C0EFD"/>
    <w:rsid w:val="002C1596"/>
    <w:rsid w:val="002C586F"/>
    <w:rsid w:val="002C66DC"/>
    <w:rsid w:val="002C705A"/>
    <w:rsid w:val="002D1505"/>
    <w:rsid w:val="002D1E98"/>
    <w:rsid w:val="002D2B1A"/>
    <w:rsid w:val="002D3722"/>
    <w:rsid w:val="002D506F"/>
    <w:rsid w:val="002D5199"/>
    <w:rsid w:val="002D76D3"/>
    <w:rsid w:val="002E04E7"/>
    <w:rsid w:val="002E25B8"/>
    <w:rsid w:val="002E5BC4"/>
    <w:rsid w:val="002E64D4"/>
    <w:rsid w:val="002E71CC"/>
    <w:rsid w:val="002E7B75"/>
    <w:rsid w:val="002F0FFF"/>
    <w:rsid w:val="002F51B9"/>
    <w:rsid w:val="002F5EAE"/>
    <w:rsid w:val="002F6F9C"/>
    <w:rsid w:val="002F73CE"/>
    <w:rsid w:val="00300201"/>
    <w:rsid w:val="00300EDD"/>
    <w:rsid w:val="00302B9F"/>
    <w:rsid w:val="00303D70"/>
    <w:rsid w:val="00307895"/>
    <w:rsid w:val="00315A84"/>
    <w:rsid w:val="00315FE3"/>
    <w:rsid w:val="003170DB"/>
    <w:rsid w:val="003174B8"/>
    <w:rsid w:val="00320762"/>
    <w:rsid w:val="00322B19"/>
    <w:rsid w:val="00322F03"/>
    <w:rsid w:val="00323F06"/>
    <w:rsid w:val="00327311"/>
    <w:rsid w:val="00327665"/>
    <w:rsid w:val="00336452"/>
    <w:rsid w:val="003372D2"/>
    <w:rsid w:val="00342262"/>
    <w:rsid w:val="00343D9C"/>
    <w:rsid w:val="00350692"/>
    <w:rsid w:val="0035147D"/>
    <w:rsid w:val="0035254D"/>
    <w:rsid w:val="003548D8"/>
    <w:rsid w:val="0035559C"/>
    <w:rsid w:val="00356F6E"/>
    <w:rsid w:val="00357C2B"/>
    <w:rsid w:val="00361734"/>
    <w:rsid w:val="00362F6A"/>
    <w:rsid w:val="00364FB7"/>
    <w:rsid w:val="00367BE5"/>
    <w:rsid w:val="0037063A"/>
    <w:rsid w:val="00373416"/>
    <w:rsid w:val="00377B1D"/>
    <w:rsid w:val="0038139E"/>
    <w:rsid w:val="00381AE3"/>
    <w:rsid w:val="00387DAF"/>
    <w:rsid w:val="00390568"/>
    <w:rsid w:val="0039155F"/>
    <w:rsid w:val="00392767"/>
    <w:rsid w:val="003A260D"/>
    <w:rsid w:val="003A34AD"/>
    <w:rsid w:val="003A5185"/>
    <w:rsid w:val="003A78C6"/>
    <w:rsid w:val="003B402F"/>
    <w:rsid w:val="003B4135"/>
    <w:rsid w:val="003B6B3E"/>
    <w:rsid w:val="003C0396"/>
    <w:rsid w:val="003C0812"/>
    <w:rsid w:val="003C1B0B"/>
    <w:rsid w:val="003C2453"/>
    <w:rsid w:val="003C3DEE"/>
    <w:rsid w:val="003C5F09"/>
    <w:rsid w:val="003D041E"/>
    <w:rsid w:val="003D1E35"/>
    <w:rsid w:val="003E4F31"/>
    <w:rsid w:val="003E57A7"/>
    <w:rsid w:val="003E644C"/>
    <w:rsid w:val="003E7050"/>
    <w:rsid w:val="003F09A2"/>
    <w:rsid w:val="003F0DE8"/>
    <w:rsid w:val="003F1349"/>
    <w:rsid w:val="003F15D1"/>
    <w:rsid w:val="003F51B8"/>
    <w:rsid w:val="003F61EE"/>
    <w:rsid w:val="003F655A"/>
    <w:rsid w:val="004000B7"/>
    <w:rsid w:val="00400B39"/>
    <w:rsid w:val="0040166C"/>
    <w:rsid w:val="00401803"/>
    <w:rsid w:val="004022E6"/>
    <w:rsid w:val="004026D7"/>
    <w:rsid w:val="00403390"/>
    <w:rsid w:val="004056A2"/>
    <w:rsid w:val="00405949"/>
    <w:rsid w:val="00411270"/>
    <w:rsid w:val="004119FC"/>
    <w:rsid w:val="00412D13"/>
    <w:rsid w:val="00412D3C"/>
    <w:rsid w:val="00414C08"/>
    <w:rsid w:val="00415739"/>
    <w:rsid w:val="00415B97"/>
    <w:rsid w:val="00416C02"/>
    <w:rsid w:val="004232F0"/>
    <w:rsid w:val="00423972"/>
    <w:rsid w:val="00431F8B"/>
    <w:rsid w:val="00433BBA"/>
    <w:rsid w:val="0044203A"/>
    <w:rsid w:val="004421EC"/>
    <w:rsid w:val="00442CC0"/>
    <w:rsid w:val="004443AF"/>
    <w:rsid w:val="00445343"/>
    <w:rsid w:val="004469CB"/>
    <w:rsid w:val="00451D11"/>
    <w:rsid w:val="00451E2D"/>
    <w:rsid w:val="004522D6"/>
    <w:rsid w:val="00457536"/>
    <w:rsid w:val="00460D7C"/>
    <w:rsid w:val="00460DEB"/>
    <w:rsid w:val="0046196E"/>
    <w:rsid w:val="00461B15"/>
    <w:rsid w:val="00463596"/>
    <w:rsid w:val="00464BA1"/>
    <w:rsid w:val="00464D52"/>
    <w:rsid w:val="00467212"/>
    <w:rsid w:val="00467855"/>
    <w:rsid w:val="00470591"/>
    <w:rsid w:val="0047185D"/>
    <w:rsid w:val="00471B9F"/>
    <w:rsid w:val="00472474"/>
    <w:rsid w:val="0047341E"/>
    <w:rsid w:val="004740ED"/>
    <w:rsid w:val="0047514C"/>
    <w:rsid w:val="00476D0C"/>
    <w:rsid w:val="00482557"/>
    <w:rsid w:val="00482BD1"/>
    <w:rsid w:val="00487FA1"/>
    <w:rsid w:val="00491AFD"/>
    <w:rsid w:val="00493D72"/>
    <w:rsid w:val="00494AF5"/>
    <w:rsid w:val="004977F7"/>
    <w:rsid w:val="004A1D97"/>
    <w:rsid w:val="004A37AA"/>
    <w:rsid w:val="004A5E72"/>
    <w:rsid w:val="004A7770"/>
    <w:rsid w:val="004B3DC4"/>
    <w:rsid w:val="004B4C0A"/>
    <w:rsid w:val="004B52C0"/>
    <w:rsid w:val="004B6634"/>
    <w:rsid w:val="004C0194"/>
    <w:rsid w:val="004C533A"/>
    <w:rsid w:val="004C6252"/>
    <w:rsid w:val="004D3D9E"/>
    <w:rsid w:val="004E089D"/>
    <w:rsid w:val="004E29B3"/>
    <w:rsid w:val="004E36FA"/>
    <w:rsid w:val="004E502D"/>
    <w:rsid w:val="004E5365"/>
    <w:rsid w:val="004E6997"/>
    <w:rsid w:val="004E7DA3"/>
    <w:rsid w:val="004F0D7C"/>
    <w:rsid w:val="004F7BF3"/>
    <w:rsid w:val="005058E1"/>
    <w:rsid w:val="005106B1"/>
    <w:rsid w:val="00510E6A"/>
    <w:rsid w:val="00512121"/>
    <w:rsid w:val="00512F81"/>
    <w:rsid w:val="00513292"/>
    <w:rsid w:val="0051358B"/>
    <w:rsid w:val="00514523"/>
    <w:rsid w:val="00516BBC"/>
    <w:rsid w:val="00520DEB"/>
    <w:rsid w:val="005238BC"/>
    <w:rsid w:val="005245E7"/>
    <w:rsid w:val="005267F7"/>
    <w:rsid w:val="005301AE"/>
    <w:rsid w:val="005303B0"/>
    <w:rsid w:val="0053075C"/>
    <w:rsid w:val="005315BC"/>
    <w:rsid w:val="00532DB2"/>
    <w:rsid w:val="0053426B"/>
    <w:rsid w:val="00537732"/>
    <w:rsid w:val="00537792"/>
    <w:rsid w:val="00543339"/>
    <w:rsid w:val="00544BD4"/>
    <w:rsid w:val="00547272"/>
    <w:rsid w:val="00553C44"/>
    <w:rsid w:val="00554679"/>
    <w:rsid w:val="00561D89"/>
    <w:rsid w:val="005629AD"/>
    <w:rsid w:val="00562B42"/>
    <w:rsid w:val="0056339A"/>
    <w:rsid w:val="00564318"/>
    <w:rsid w:val="00570998"/>
    <w:rsid w:val="0057392C"/>
    <w:rsid w:val="005801F8"/>
    <w:rsid w:val="00580749"/>
    <w:rsid w:val="00581B68"/>
    <w:rsid w:val="00583229"/>
    <w:rsid w:val="00590475"/>
    <w:rsid w:val="00590D07"/>
    <w:rsid w:val="00591745"/>
    <w:rsid w:val="00592BB1"/>
    <w:rsid w:val="00595005"/>
    <w:rsid w:val="0059515D"/>
    <w:rsid w:val="00595174"/>
    <w:rsid w:val="005956A0"/>
    <w:rsid w:val="00596ADD"/>
    <w:rsid w:val="005A1359"/>
    <w:rsid w:val="005A1448"/>
    <w:rsid w:val="005A2A3A"/>
    <w:rsid w:val="005A31F7"/>
    <w:rsid w:val="005A546C"/>
    <w:rsid w:val="005A55E4"/>
    <w:rsid w:val="005A5FD6"/>
    <w:rsid w:val="005B076F"/>
    <w:rsid w:val="005B6BCB"/>
    <w:rsid w:val="005C4406"/>
    <w:rsid w:val="005C4C6D"/>
    <w:rsid w:val="005C4FB8"/>
    <w:rsid w:val="005C5A8C"/>
    <w:rsid w:val="005C639F"/>
    <w:rsid w:val="005D0672"/>
    <w:rsid w:val="005D0D43"/>
    <w:rsid w:val="005D1473"/>
    <w:rsid w:val="005D418A"/>
    <w:rsid w:val="005D52FD"/>
    <w:rsid w:val="005E0A72"/>
    <w:rsid w:val="005E0D97"/>
    <w:rsid w:val="005E5515"/>
    <w:rsid w:val="005E57C7"/>
    <w:rsid w:val="005E6F27"/>
    <w:rsid w:val="005F02A3"/>
    <w:rsid w:val="005F075E"/>
    <w:rsid w:val="005F151E"/>
    <w:rsid w:val="005F2C0D"/>
    <w:rsid w:val="005F2F2B"/>
    <w:rsid w:val="005F551B"/>
    <w:rsid w:val="005F5535"/>
    <w:rsid w:val="0060762D"/>
    <w:rsid w:val="00607F0F"/>
    <w:rsid w:val="00611A7E"/>
    <w:rsid w:val="0061364C"/>
    <w:rsid w:val="00616AD4"/>
    <w:rsid w:val="0062028C"/>
    <w:rsid w:val="006205D7"/>
    <w:rsid w:val="00621085"/>
    <w:rsid w:val="00621A6A"/>
    <w:rsid w:val="00625F8B"/>
    <w:rsid w:val="00626A52"/>
    <w:rsid w:val="00627B9F"/>
    <w:rsid w:val="00630463"/>
    <w:rsid w:val="00630C83"/>
    <w:rsid w:val="00631403"/>
    <w:rsid w:val="00637A0D"/>
    <w:rsid w:val="00641114"/>
    <w:rsid w:val="00642C54"/>
    <w:rsid w:val="00645373"/>
    <w:rsid w:val="00651EC5"/>
    <w:rsid w:val="0065248E"/>
    <w:rsid w:val="0065268E"/>
    <w:rsid w:val="00653A63"/>
    <w:rsid w:val="00656B01"/>
    <w:rsid w:val="00657140"/>
    <w:rsid w:val="00657469"/>
    <w:rsid w:val="00660593"/>
    <w:rsid w:val="00661046"/>
    <w:rsid w:val="00663966"/>
    <w:rsid w:val="00663A72"/>
    <w:rsid w:val="00666997"/>
    <w:rsid w:val="0067088F"/>
    <w:rsid w:val="00670FEC"/>
    <w:rsid w:val="00672C44"/>
    <w:rsid w:val="0067352E"/>
    <w:rsid w:val="0067412F"/>
    <w:rsid w:val="00680400"/>
    <w:rsid w:val="00684DFA"/>
    <w:rsid w:val="0068618A"/>
    <w:rsid w:val="0069121E"/>
    <w:rsid w:val="006968AB"/>
    <w:rsid w:val="006A3301"/>
    <w:rsid w:val="006B0409"/>
    <w:rsid w:val="006B17B5"/>
    <w:rsid w:val="006B2C6E"/>
    <w:rsid w:val="006B316B"/>
    <w:rsid w:val="006B4DA4"/>
    <w:rsid w:val="006B5DE0"/>
    <w:rsid w:val="006B7653"/>
    <w:rsid w:val="006B7EB4"/>
    <w:rsid w:val="006C0CC5"/>
    <w:rsid w:val="006C1341"/>
    <w:rsid w:val="006C7236"/>
    <w:rsid w:val="006D5006"/>
    <w:rsid w:val="006D502A"/>
    <w:rsid w:val="006D6693"/>
    <w:rsid w:val="006E1AAC"/>
    <w:rsid w:val="006E3CDE"/>
    <w:rsid w:val="006E3FAA"/>
    <w:rsid w:val="006E4597"/>
    <w:rsid w:val="006E476B"/>
    <w:rsid w:val="006E4CDA"/>
    <w:rsid w:val="006E58F6"/>
    <w:rsid w:val="006E7FE1"/>
    <w:rsid w:val="006F0208"/>
    <w:rsid w:val="006F1A0B"/>
    <w:rsid w:val="006F1CA3"/>
    <w:rsid w:val="006F1E03"/>
    <w:rsid w:val="006F4D39"/>
    <w:rsid w:val="006F5A39"/>
    <w:rsid w:val="006F6690"/>
    <w:rsid w:val="00700A55"/>
    <w:rsid w:val="0070114C"/>
    <w:rsid w:val="00702289"/>
    <w:rsid w:val="007023F8"/>
    <w:rsid w:val="00702584"/>
    <w:rsid w:val="0070379E"/>
    <w:rsid w:val="00705423"/>
    <w:rsid w:val="007107F6"/>
    <w:rsid w:val="00711896"/>
    <w:rsid w:val="0071510C"/>
    <w:rsid w:val="00716371"/>
    <w:rsid w:val="00716725"/>
    <w:rsid w:val="00722570"/>
    <w:rsid w:val="007269CE"/>
    <w:rsid w:val="00730C6F"/>
    <w:rsid w:val="0073132A"/>
    <w:rsid w:val="00732637"/>
    <w:rsid w:val="007347CE"/>
    <w:rsid w:val="00735A01"/>
    <w:rsid w:val="007379A6"/>
    <w:rsid w:val="007412D4"/>
    <w:rsid w:val="0074351D"/>
    <w:rsid w:val="007452A4"/>
    <w:rsid w:val="00745368"/>
    <w:rsid w:val="007461F0"/>
    <w:rsid w:val="007467C6"/>
    <w:rsid w:val="0074767C"/>
    <w:rsid w:val="0075016F"/>
    <w:rsid w:val="007502D5"/>
    <w:rsid w:val="007532C5"/>
    <w:rsid w:val="007536CA"/>
    <w:rsid w:val="00754BCC"/>
    <w:rsid w:val="00756196"/>
    <w:rsid w:val="00760F25"/>
    <w:rsid w:val="007614D4"/>
    <w:rsid w:val="00762640"/>
    <w:rsid w:val="0076757B"/>
    <w:rsid w:val="0077003F"/>
    <w:rsid w:val="00771F74"/>
    <w:rsid w:val="007747A7"/>
    <w:rsid w:val="00774B1C"/>
    <w:rsid w:val="00775EA3"/>
    <w:rsid w:val="007775E1"/>
    <w:rsid w:val="00784D58"/>
    <w:rsid w:val="00785496"/>
    <w:rsid w:val="00790D5D"/>
    <w:rsid w:val="007919B2"/>
    <w:rsid w:val="00795153"/>
    <w:rsid w:val="00796A75"/>
    <w:rsid w:val="007A02C1"/>
    <w:rsid w:val="007A2325"/>
    <w:rsid w:val="007A2FA9"/>
    <w:rsid w:val="007A3863"/>
    <w:rsid w:val="007A3A93"/>
    <w:rsid w:val="007A5C63"/>
    <w:rsid w:val="007A626D"/>
    <w:rsid w:val="007A64CD"/>
    <w:rsid w:val="007A7ECA"/>
    <w:rsid w:val="007B5090"/>
    <w:rsid w:val="007B6493"/>
    <w:rsid w:val="007C404B"/>
    <w:rsid w:val="007C48CA"/>
    <w:rsid w:val="007C6335"/>
    <w:rsid w:val="007C6F4F"/>
    <w:rsid w:val="007C7A47"/>
    <w:rsid w:val="007D06F2"/>
    <w:rsid w:val="007D356C"/>
    <w:rsid w:val="007D4869"/>
    <w:rsid w:val="007D50CB"/>
    <w:rsid w:val="007D5F0E"/>
    <w:rsid w:val="007D62BF"/>
    <w:rsid w:val="007D6949"/>
    <w:rsid w:val="007D7790"/>
    <w:rsid w:val="007E0B4F"/>
    <w:rsid w:val="007E1C03"/>
    <w:rsid w:val="007E3B86"/>
    <w:rsid w:val="007E46D4"/>
    <w:rsid w:val="007E72B5"/>
    <w:rsid w:val="007F3697"/>
    <w:rsid w:val="007F5FDE"/>
    <w:rsid w:val="00800460"/>
    <w:rsid w:val="00800E15"/>
    <w:rsid w:val="008059A6"/>
    <w:rsid w:val="0080661A"/>
    <w:rsid w:val="00807282"/>
    <w:rsid w:val="00810C52"/>
    <w:rsid w:val="008119D3"/>
    <w:rsid w:val="00811D92"/>
    <w:rsid w:val="008127C6"/>
    <w:rsid w:val="00813623"/>
    <w:rsid w:val="00820D80"/>
    <w:rsid w:val="00824CF4"/>
    <w:rsid w:val="00826E4F"/>
    <w:rsid w:val="00826E93"/>
    <w:rsid w:val="0082761A"/>
    <w:rsid w:val="0083085F"/>
    <w:rsid w:val="00830FB1"/>
    <w:rsid w:val="00835B7D"/>
    <w:rsid w:val="008369CB"/>
    <w:rsid w:val="00840BDE"/>
    <w:rsid w:val="00841235"/>
    <w:rsid w:val="008423F5"/>
    <w:rsid w:val="00842C0F"/>
    <w:rsid w:val="00844BEB"/>
    <w:rsid w:val="0084643C"/>
    <w:rsid w:val="00851177"/>
    <w:rsid w:val="008516B4"/>
    <w:rsid w:val="00851BE6"/>
    <w:rsid w:val="00851FD8"/>
    <w:rsid w:val="008522DD"/>
    <w:rsid w:val="00852F3B"/>
    <w:rsid w:val="0085739B"/>
    <w:rsid w:val="0086344A"/>
    <w:rsid w:val="00863F8C"/>
    <w:rsid w:val="008656F4"/>
    <w:rsid w:val="00865873"/>
    <w:rsid w:val="00866CA5"/>
    <w:rsid w:val="008708C9"/>
    <w:rsid w:val="00872A2F"/>
    <w:rsid w:val="00874365"/>
    <w:rsid w:val="00876CDD"/>
    <w:rsid w:val="0088188B"/>
    <w:rsid w:val="0088470D"/>
    <w:rsid w:val="0088492C"/>
    <w:rsid w:val="00887460"/>
    <w:rsid w:val="00892AE1"/>
    <w:rsid w:val="00893EAE"/>
    <w:rsid w:val="008962F7"/>
    <w:rsid w:val="008A0062"/>
    <w:rsid w:val="008A0FD5"/>
    <w:rsid w:val="008A15D0"/>
    <w:rsid w:val="008A1844"/>
    <w:rsid w:val="008A1EA9"/>
    <w:rsid w:val="008A20E9"/>
    <w:rsid w:val="008A24F9"/>
    <w:rsid w:val="008A3248"/>
    <w:rsid w:val="008A7942"/>
    <w:rsid w:val="008A7A29"/>
    <w:rsid w:val="008B326A"/>
    <w:rsid w:val="008B41B9"/>
    <w:rsid w:val="008B4DDA"/>
    <w:rsid w:val="008B5EB7"/>
    <w:rsid w:val="008B5F73"/>
    <w:rsid w:val="008C0563"/>
    <w:rsid w:val="008C4532"/>
    <w:rsid w:val="008C4DF5"/>
    <w:rsid w:val="008C7A3F"/>
    <w:rsid w:val="008C7D3F"/>
    <w:rsid w:val="008C7F25"/>
    <w:rsid w:val="008D0B05"/>
    <w:rsid w:val="008D18C3"/>
    <w:rsid w:val="008D6863"/>
    <w:rsid w:val="008E0533"/>
    <w:rsid w:val="008E311A"/>
    <w:rsid w:val="008E33BA"/>
    <w:rsid w:val="008E5494"/>
    <w:rsid w:val="008E6349"/>
    <w:rsid w:val="008E7EAD"/>
    <w:rsid w:val="008F12E9"/>
    <w:rsid w:val="008F7354"/>
    <w:rsid w:val="009002DD"/>
    <w:rsid w:val="009044AB"/>
    <w:rsid w:val="00905A8B"/>
    <w:rsid w:val="0090661E"/>
    <w:rsid w:val="00906CCE"/>
    <w:rsid w:val="009112B9"/>
    <w:rsid w:val="00917D29"/>
    <w:rsid w:val="0092082D"/>
    <w:rsid w:val="00920ABF"/>
    <w:rsid w:val="00922795"/>
    <w:rsid w:val="00923833"/>
    <w:rsid w:val="0093263A"/>
    <w:rsid w:val="00933CD8"/>
    <w:rsid w:val="00935270"/>
    <w:rsid w:val="00935344"/>
    <w:rsid w:val="00937AC2"/>
    <w:rsid w:val="009408B0"/>
    <w:rsid w:val="00940BAB"/>
    <w:rsid w:val="00941D26"/>
    <w:rsid w:val="00942199"/>
    <w:rsid w:val="0094671F"/>
    <w:rsid w:val="00953BC1"/>
    <w:rsid w:val="00956079"/>
    <w:rsid w:val="00956881"/>
    <w:rsid w:val="00957F99"/>
    <w:rsid w:val="00960479"/>
    <w:rsid w:val="009611E8"/>
    <w:rsid w:val="0096255F"/>
    <w:rsid w:val="00963689"/>
    <w:rsid w:val="009646CF"/>
    <w:rsid w:val="00965E16"/>
    <w:rsid w:val="00970006"/>
    <w:rsid w:val="009737B3"/>
    <w:rsid w:val="00974139"/>
    <w:rsid w:val="00974726"/>
    <w:rsid w:val="00975694"/>
    <w:rsid w:val="009775A6"/>
    <w:rsid w:val="00977AEF"/>
    <w:rsid w:val="00977F89"/>
    <w:rsid w:val="00981B4A"/>
    <w:rsid w:val="00982E50"/>
    <w:rsid w:val="00990C81"/>
    <w:rsid w:val="00991C4B"/>
    <w:rsid w:val="00992591"/>
    <w:rsid w:val="00992921"/>
    <w:rsid w:val="00994399"/>
    <w:rsid w:val="00994AA9"/>
    <w:rsid w:val="0099568B"/>
    <w:rsid w:val="00997415"/>
    <w:rsid w:val="00997F22"/>
    <w:rsid w:val="009A0243"/>
    <w:rsid w:val="009A395F"/>
    <w:rsid w:val="009A4A42"/>
    <w:rsid w:val="009B3C34"/>
    <w:rsid w:val="009B5338"/>
    <w:rsid w:val="009B62AC"/>
    <w:rsid w:val="009B7307"/>
    <w:rsid w:val="009C0688"/>
    <w:rsid w:val="009C205A"/>
    <w:rsid w:val="009C285B"/>
    <w:rsid w:val="009C3FE9"/>
    <w:rsid w:val="009D0312"/>
    <w:rsid w:val="009D0A5F"/>
    <w:rsid w:val="009D45FB"/>
    <w:rsid w:val="009D46FE"/>
    <w:rsid w:val="009E0936"/>
    <w:rsid w:val="009E0EE4"/>
    <w:rsid w:val="009E4C18"/>
    <w:rsid w:val="009E59DA"/>
    <w:rsid w:val="009E6F9A"/>
    <w:rsid w:val="009E7104"/>
    <w:rsid w:val="009E72B4"/>
    <w:rsid w:val="009E76E6"/>
    <w:rsid w:val="009F254D"/>
    <w:rsid w:val="009F3520"/>
    <w:rsid w:val="009F590D"/>
    <w:rsid w:val="009F5D60"/>
    <w:rsid w:val="009F5F39"/>
    <w:rsid w:val="00A031BA"/>
    <w:rsid w:val="00A05988"/>
    <w:rsid w:val="00A22DCA"/>
    <w:rsid w:val="00A249DC"/>
    <w:rsid w:val="00A30325"/>
    <w:rsid w:val="00A3233E"/>
    <w:rsid w:val="00A32475"/>
    <w:rsid w:val="00A35994"/>
    <w:rsid w:val="00A3716E"/>
    <w:rsid w:val="00A376F0"/>
    <w:rsid w:val="00A4024D"/>
    <w:rsid w:val="00A40D42"/>
    <w:rsid w:val="00A4199D"/>
    <w:rsid w:val="00A41DE6"/>
    <w:rsid w:val="00A449BC"/>
    <w:rsid w:val="00A476C2"/>
    <w:rsid w:val="00A54EFA"/>
    <w:rsid w:val="00A56B16"/>
    <w:rsid w:val="00A572A9"/>
    <w:rsid w:val="00A576A6"/>
    <w:rsid w:val="00A628DA"/>
    <w:rsid w:val="00A64367"/>
    <w:rsid w:val="00A72381"/>
    <w:rsid w:val="00A728FF"/>
    <w:rsid w:val="00A7612C"/>
    <w:rsid w:val="00A76134"/>
    <w:rsid w:val="00A774FD"/>
    <w:rsid w:val="00A7750E"/>
    <w:rsid w:val="00A82489"/>
    <w:rsid w:val="00A83E32"/>
    <w:rsid w:val="00A86B3B"/>
    <w:rsid w:val="00A87376"/>
    <w:rsid w:val="00A87C6E"/>
    <w:rsid w:val="00A92EB5"/>
    <w:rsid w:val="00A94AE1"/>
    <w:rsid w:val="00AA16AE"/>
    <w:rsid w:val="00AA16E8"/>
    <w:rsid w:val="00AA2E45"/>
    <w:rsid w:val="00AA2F6D"/>
    <w:rsid w:val="00AA3CFF"/>
    <w:rsid w:val="00AA3EEC"/>
    <w:rsid w:val="00AA6776"/>
    <w:rsid w:val="00AA7AFC"/>
    <w:rsid w:val="00AB0D30"/>
    <w:rsid w:val="00AB19AB"/>
    <w:rsid w:val="00AB26C6"/>
    <w:rsid w:val="00AB2F24"/>
    <w:rsid w:val="00AB337C"/>
    <w:rsid w:val="00AB5B1E"/>
    <w:rsid w:val="00AC0A5A"/>
    <w:rsid w:val="00AC15C6"/>
    <w:rsid w:val="00AC3A4C"/>
    <w:rsid w:val="00AC6287"/>
    <w:rsid w:val="00AC63AB"/>
    <w:rsid w:val="00AC6696"/>
    <w:rsid w:val="00AD104D"/>
    <w:rsid w:val="00AD2C49"/>
    <w:rsid w:val="00AD481F"/>
    <w:rsid w:val="00AD603A"/>
    <w:rsid w:val="00AD6CD6"/>
    <w:rsid w:val="00AE081A"/>
    <w:rsid w:val="00AE1E5F"/>
    <w:rsid w:val="00AE27FA"/>
    <w:rsid w:val="00AE3598"/>
    <w:rsid w:val="00AE3DB2"/>
    <w:rsid w:val="00AE7843"/>
    <w:rsid w:val="00AE7935"/>
    <w:rsid w:val="00AF03E1"/>
    <w:rsid w:val="00AF15B6"/>
    <w:rsid w:val="00B029EB"/>
    <w:rsid w:val="00B033C8"/>
    <w:rsid w:val="00B04846"/>
    <w:rsid w:val="00B05589"/>
    <w:rsid w:val="00B058EC"/>
    <w:rsid w:val="00B05B2C"/>
    <w:rsid w:val="00B1047F"/>
    <w:rsid w:val="00B1065F"/>
    <w:rsid w:val="00B1265C"/>
    <w:rsid w:val="00B13CB2"/>
    <w:rsid w:val="00B15AEE"/>
    <w:rsid w:val="00B16BA1"/>
    <w:rsid w:val="00B20E8B"/>
    <w:rsid w:val="00B21BA5"/>
    <w:rsid w:val="00B23D50"/>
    <w:rsid w:val="00B243DC"/>
    <w:rsid w:val="00B24925"/>
    <w:rsid w:val="00B26DB6"/>
    <w:rsid w:val="00B27548"/>
    <w:rsid w:val="00B27A29"/>
    <w:rsid w:val="00B27D5D"/>
    <w:rsid w:val="00B30269"/>
    <w:rsid w:val="00B302AC"/>
    <w:rsid w:val="00B305B5"/>
    <w:rsid w:val="00B30D75"/>
    <w:rsid w:val="00B36E95"/>
    <w:rsid w:val="00B4214E"/>
    <w:rsid w:val="00B423ED"/>
    <w:rsid w:val="00B436B4"/>
    <w:rsid w:val="00B45A17"/>
    <w:rsid w:val="00B46098"/>
    <w:rsid w:val="00B462C0"/>
    <w:rsid w:val="00B46438"/>
    <w:rsid w:val="00B46B5D"/>
    <w:rsid w:val="00B528F1"/>
    <w:rsid w:val="00B53629"/>
    <w:rsid w:val="00B559E1"/>
    <w:rsid w:val="00B619A6"/>
    <w:rsid w:val="00B62412"/>
    <w:rsid w:val="00B64373"/>
    <w:rsid w:val="00B66E17"/>
    <w:rsid w:val="00B67DD4"/>
    <w:rsid w:val="00B70DAF"/>
    <w:rsid w:val="00B726FA"/>
    <w:rsid w:val="00B73C6B"/>
    <w:rsid w:val="00B73E0D"/>
    <w:rsid w:val="00B755DE"/>
    <w:rsid w:val="00B76366"/>
    <w:rsid w:val="00B77207"/>
    <w:rsid w:val="00B83372"/>
    <w:rsid w:val="00B840CB"/>
    <w:rsid w:val="00B8417A"/>
    <w:rsid w:val="00B84855"/>
    <w:rsid w:val="00B86B75"/>
    <w:rsid w:val="00B91505"/>
    <w:rsid w:val="00B91564"/>
    <w:rsid w:val="00B918BC"/>
    <w:rsid w:val="00B9415A"/>
    <w:rsid w:val="00BA0D3D"/>
    <w:rsid w:val="00BA1F2F"/>
    <w:rsid w:val="00BA3904"/>
    <w:rsid w:val="00BA42D0"/>
    <w:rsid w:val="00BA5D4B"/>
    <w:rsid w:val="00BB02BF"/>
    <w:rsid w:val="00BB31A3"/>
    <w:rsid w:val="00BB4855"/>
    <w:rsid w:val="00BB7246"/>
    <w:rsid w:val="00BC1F6C"/>
    <w:rsid w:val="00BC2111"/>
    <w:rsid w:val="00BC3F14"/>
    <w:rsid w:val="00BC48D5"/>
    <w:rsid w:val="00BC5E65"/>
    <w:rsid w:val="00BC602C"/>
    <w:rsid w:val="00BC6D02"/>
    <w:rsid w:val="00BC781F"/>
    <w:rsid w:val="00BD5A8E"/>
    <w:rsid w:val="00BD6817"/>
    <w:rsid w:val="00BD74EB"/>
    <w:rsid w:val="00BE1C1D"/>
    <w:rsid w:val="00BE34E1"/>
    <w:rsid w:val="00BE518C"/>
    <w:rsid w:val="00BE73DC"/>
    <w:rsid w:val="00BF59E9"/>
    <w:rsid w:val="00BF6056"/>
    <w:rsid w:val="00C028E1"/>
    <w:rsid w:val="00C06516"/>
    <w:rsid w:val="00C1005A"/>
    <w:rsid w:val="00C11C5D"/>
    <w:rsid w:val="00C16ACD"/>
    <w:rsid w:val="00C34F63"/>
    <w:rsid w:val="00C36279"/>
    <w:rsid w:val="00C371D6"/>
    <w:rsid w:val="00C41E3E"/>
    <w:rsid w:val="00C43E21"/>
    <w:rsid w:val="00C45784"/>
    <w:rsid w:val="00C46CF2"/>
    <w:rsid w:val="00C52EFC"/>
    <w:rsid w:val="00C55E9B"/>
    <w:rsid w:val="00C6052A"/>
    <w:rsid w:val="00C60622"/>
    <w:rsid w:val="00C610FF"/>
    <w:rsid w:val="00C64797"/>
    <w:rsid w:val="00C650A6"/>
    <w:rsid w:val="00C70160"/>
    <w:rsid w:val="00C70B61"/>
    <w:rsid w:val="00C721BC"/>
    <w:rsid w:val="00C721FC"/>
    <w:rsid w:val="00C7344A"/>
    <w:rsid w:val="00C75A33"/>
    <w:rsid w:val="00C77338"/>
    <w:rsid w:val="00C8064E"/>
    <w:rsid w:val="00C80C1E"/>
    <w:rsid w:val="00C81803"/>
    <w:rsid w:val="00C85680"/>
    <w:rsid w:val="00C8706A"/>
    <w:rsid w:val="00C87F0C"/>
    <w:rsid w:val="00C903C4"/>
    <w:rsid w:val="00C90BE3"/>
    <w:rsid w:val="00C92BCC"/>
    <w:rsid w:val="00C957DE"/>
    <w:rsid w:val="00CA0285"/>
    <w:rsid w:val="00CA53EA"/>
    <w:rsid w:val="00CA5D5B"/>
    <w:rsid w:val="00CA6B03"/>
    <w:rsid w:val="00CB10BC"/>
    <w:rsid w:val="00CB3A12"/>
    <w:rsid w:val="00CB3E78"/>
    <w:rsid w:val="00CB4CEF"/>
    <w:rsid w:val="00CB6746"/>
    <w:rsid w:val="00CB7D72"/>
    <w:rsid w:val="00CC0091"/>
    <w:rsid w:val="00CC1B6E"/>
    <w:rsid w:val="00CC6830"/>
    <w:rsid w:val="00CD0FBE"/>
    <w:rsid w:val="00CD20DB"/>
    <w:rsid w:val="00CD5407"/>
    <w:rsid w:val="00CD55C7"/>
    <w:rsid w:val="00CD5D6F"/>
    <w:rsid w:val="00CD5FDB"/>
    <w:rsid w:val="00CE2998"/>
    <w:rsid w:val="00CE42A0"/>
    <w:rsid w:val="00CE4E93"/>
    <w:rsid w:val="00CE51E2"/>
    <w:rsid w:val="00CE5C69"/>
    <w:rsid w:val="00CF2A08"/>
    <w:rsid w:val="00CF2E5F"/>
    <w:rsid w:val="00CF41CF"/>
    <w:rsid w:val="00CF5282"/>
    <w:rsid w:val="00CF5450"/>
    <w:rsid w:val="00CF5C11"/>
    <w:rsid w:val="00CF6709"/>
    <w:rsid w:val="00CF67D4"/>
    <w:rsid w:val="00CF7401"/>
    <w:rsid w:val="00D011B0"/>
    <w:rsid w:val="00D02AB1"/>
    <w:rsid w:val="00D02B66"/>
    <w:rsid w:val="00D0434F"/>
    <w:rsid w:val="00D04E7F"/>
    <w:rsid w:val="00D05BE6"/>
    <w:rsid w:val="00D109DA"/>
    <w:rsid w:val="00D12BFD"/>
    <w:rsid w:val="00D13DA9"/>
    <w:rsid w:val="00D17877"/>
    <w:rsid w:val="00D178C3"/>
    <w:rsid w:val="00D17CB6"/>
    <w:rsid w:val="00D2096C"/>
    <w:rsid w:val="00D232F1"/>
    <w:rsid w:val="00D24535"/>
    <w:rsid w:val="00D24FF2"/>
    <w:rsid w:val="00D273E7"/>
    <w:rsid w:val="00D3033C"/>
    <w:rsid w:val="00D30A33"/>
    <w:rsid w:val="00D333B5"/>
    <w:rsid w:val="00D4027D"/>
    <w:rsid w:val="00D415D5"/>
    <w:rsid w:val="00D43853"/>
    <w:rsid w:val="00D4494A"/>
    <w:rsid w:val="00D45076"/>
    <w:rsid w:val="00D50952"/>
    <w:rsid w:val="00D51865"/>
    <w:rsid w:val="00D52D19"/>
    <w:rsid w:val="00D53D7E"/>
    <w:rsid w:val="00D5569B"/>
    <w:rsid w:val="00D56C15"/>
    <w:rsid w:val="00D56FE6"/>
    <w:rsid w:val="00D6000E"/>
    <w:rsid w:val="00D6158B"/>
    <w:rsid w:val="00D61A8A"/>
    <w:rsid w:val="00D66135"/>
    <w:rsid w:val="00D67F9D"/>
    <w:rsid w:val="00D721F0"/>
    <w:rsid w:val="00D72C06"/>
    <w:rsid w:val="00D754A6"/>
    <w:rsid w:val="00D77061"/>
    <w:rsid w:val="00D77070"/>
    <w:rsid w:val="00D83A8D"/>
    <w:rsid w:val="00D876A4"/>
    <w:rsid w:val="00D87D29"/>
    <w:rsid w:val="00D909A5"/>
    <w:rsid w:val="00D90C39"/>
    <w:rsid w:val="00D940B1"/>
    <w:rsid w:val="00D97721"/>
    <w:rsid w:val="00DA3A48"/>
    <w:rsid w:val="00DA6983"/>
    <w:rsid w:val="00DB4F61"/>
    <w:rsid w:val="00DB677E"/>
    <w:rsid w:val="00DB69CE"/>
    <w:rsid w:val="00DB7575"/>
    <w:rsid w:val="00DC3CE2"/>
    <w:rsid w:val="00DC56D2"/>
    <w:rsid w:val="00DC769C"/>
    <w:rsid w:val="00DD1607"/>
    <w:rsid w:val="00DD2810"/>
    <w:rsid w:val="00DD2DFB"/>
    <w:rsid w:val="00DD470C"/>
    <w:rsid w:val="00DD6C2F"/>
    <w:rsid w:val="00DD7C25"/>
    <w:rsid w:val="00DE05F7"/>
    <w:rsid w:val="00DE2A08"/>
    <w:rsid w:val="00DE30C0"/>
    <w:rsid w:val="00DE5ADF"/>
    <w:rsid w:val="00DE6A83"/>
    <w:rsid w:val="00DE76F4"/>
    <w:rsid w:val="00DF0583"/>
    <w:rsid w:val="00DF1151"/>
    <w:rsid w:val="00DF309B"/>
    <w:rsid w:val="00DF5639"/>
    <w:rsid w:val="00DF6D1D"/>
    <w:rsid w:val="00E000A3"/>
    <w:rsid w:val="00E01B84"/>
    <w:rsid w:val="00E06FF8"/>
    <w:rsid w:val="00E15D48"/>
    <w:rsid w:val="00E16D13"/>
    <w:rsid w:val="00E2027B"/>
    <w:rsid w:val="00E2040E"/>
    <w:rsid w:val="00E21EB7"/>
    <w:rsid w:val="00E22843"/>
    <w:rsid w:val="00E238BD"/>
    <w:rsid w:val="00E24492"/>
    <w:rsid w:val="00E2504D"/>
    <w:rsid w:val="00E27975"/>
    <w:rsid w:val="00E315A3"/>
    <w:rsid w:val="00E31E50"/>
    <w:rsid w:val="00E353F1"/>
    <w:rsid w:val="00E35717"/>
    <w:rsid w:val="00E36B83"/>
    <w:rsid w:val="00E41F0B"/>
    <w:rsid w:val="00E45F14"/>
    <w:rsid w:val="00E4787C"/>
    <w:rsid w:val="00E54962"/>
    <w:rsid w:val="00E555F8"/>
    <w:rsid w:val="00E6080A"/>
    <w:rsid w:val="00E6138A"/>
    <w:rsid w:val="00E614E6"/>
    <w:rsid w:val="00E625DC"/>
    <w:rsid w:val="00E62976"/>
    <w:rsid w:val="00E64AF4"/>
    <w:rsid w:val="00E65301"/>
    <w:rsid w:val="00E6551E"/>
    <w:rsid w:val="00E656EF"/>
    <w:rsid w:val="00E6675E"/>
    <w:rsid w:val="00E670AC"/>
    <w:rsid w:val="00E67626"/>
    <w:rsid w:val="00E702BF"/>
    <w:rsid w:val="00E71375"/>
    <w:rsid w:val="00E73A02"/>
    <w:rsid w:val="00E73AC0"/>
    <w:rsid w:val="00E74555"/>
    <w:rsid w:val="00E8121F"/>
    <w:rsid w:val="00E81227"/>
    <w:rsid w:val="00E8212D"/>
    <w:rsid w:val="00E8385B"/>
    <w:rsid w:val="00E84DB2"/>
    <w:rsid w:val="00E870AE"/>
    <w:rsid w:val="00E8724B"/>
    <w:rsid w:val="00E904DF"/>
    <w:rsid w:val="00E973C0"/>
    <w:rsid w:val="00E97727"/>
    <w:rsid w:val="00E97951"/>
    <w:rsid w:val="00EA1613"/>
    <w:rsid w:val="00EA7A44"/>
    <w:rsid w:val="00EB0B0F"/>
    <w:rsid w:val="00EB285E"/>
    <w:rsid w:val="00EB3D26"/>
    <w:rsid w:val="00EB50C2"/>
    <w:rsid w:val="00EB526E"/>
    <w:rsid w:val="00EB6E7D"/>
    <w:rsid w:val="00EB7426"/>
    <w:rsid w:val="00EC02D2"/>
    <w:rsid w:val="00EC09D2"/>
    <w:rsid w:val="00EC1FE8"/>
    <w:rsid w:val="00EC3475"/>
    <w:rsid w:val="00EC5848"/>
    <w:rsid w:val="00EC6078"/>
    <w:rsid w:val="00ED0C67"/>
    <w:rsid w:val="00ED5984"/>
    <w:rsid w:val="00ED60E0"/>
    <w:rsid w:val="00ED79D1"/>
    <w:rsid w:val="00EE0853"/>
    <w:rsid w:val="00EE137A"/>
    <w:rsid w:val="00EE2209"/>
    <w:rsid w:val="00EE43E5"/>
    <w:rsid w:val="00EE44D0"/>
    <w:rsid w:val="00EE594A"/>
    <w:rsid w:val="00EE7786"/>
    <w:rsid w:val="00EF2466"/>
    <w:rsid w:val="00EF3F5E"/>
    <w:rsid w:val="00EF4039"/>
    <w:rsid w:val="00EF5646"/>
    <w:rsid w:val="00EF6C90"/>
    <w:rsid w:val="00EF6D59"/>
    <w:rsid w:val="00F030E1"/>
    <w:rsid w:val="00F03C84"/>
    <w:rsid w:val="00F04F23"/>
    <w:rsid w:val="00F05FF9"/>
    <w:rsid w:val="00F0750D"/>
    <w:rsid w:val="00F077D1"/>
    <w:rsid w:val="00F11BF5"/>
    <w:rsid w:val="00F14974"/>
    <w:rsid w:val="00F1597A"/>
    <w:rsid w:val="00F1614A"/>
    <w:rsid w:val="00F17021"/>
    <w:rsid w:val="00F175E3"/>
    <w:rsid w:val="00F17B78"/>
    <w:rsid w:val="00F20562"/>
    <w:rsid w:val="00F2192F"/>
    <w:rsid w:val="00F232BA"/>
    <w:rsid w:val="00F26408"/>
    <w:rsid w:val="00F30060"/>
    <w:rsid w:val="00F31AD8"/>
    <w:rsid w:val="00F34825"/>
    <w:rsid w:val="00F355AF"/>
    <w:rsid w:val="00F35A97"/>
    <w:rsid w:val="00F36E07"/>
    <w:rsid w:val="00F37EF9"/>
    <w:rsid w:val="00F42088"/>
    <w:rsid w:val="00F4209F"/>
    <w:rsid w:val="00F42248"/>
    <w:rsid w:val="00F423A7"/>
    <w:rsid w:val="00F4418E"/>
    <w:rsid w:val="00F45F46"/>
    <w:rsid w:val="00F46C8F"/>
    <w:rsid w:val="00F517C4"/>
    <w:rsid w:val="00F57431"/>
    <w:rsid w:val="00F57F64"/>
    <w:rsid w:val="00F624F5"/>
    <w:rsid w:val="00F62EB0"/>
    <w:rsid w:val="00F63429"/>
    <w:rsid w:val="00F63E26"/>
    <w:rsid w:val="00F73B3D"/>
    <w:rsid w:val="00F74428"/>
    <w:rsid w:val="00F74ADB"/>
    <w:rsid w:val="00F76082"/>
    <w:rsid w:val="00F775B6"/>
    <w:rsid w:val="00F80ACF"/>
    <w:rsid w:val="00F83949"/>
    <w:rsid w:val="00F85450"/>
    <w:rsid w:val="00F87B19"/>
    <w:rsid w:val="00F91300"/>
    <w:rsid w:val="00F9141B"/>
    <w:rsid w:val="00F951F6"/>
    <w:rsid w:val="00FA0171"/>
    <w:rsid w:val="00FA28D7"/>
    <w:rsid w:val="00FA3AF5"/>
    <w:rsid w:val="00FA3D4E"/>
    <w:rsid w:val="00FA5781"/>
    <w:rsid w:val="00FB21FB"/>
    <w:rsid w:val="00FB4987"/>
    <w:rsid w:val="00FB5C15"/>
    <w:rsid w:val="00FB7A89"/>
    <w:rsid w:val="00FC0AE5"/>
    <w:rsid w:val="00FC1687"/>
    <w:rsid w:val="00FC65A6"/>
    <w:rsid w:val="00FC74E5"/>
    <w:rsid w:val="00FD0744"/>
    <w:rsid w:val="00FD1EB3"/>
    <w:rsid w:val="00FD7F52"/>
    <w:rsid w:val="00FE2CD6"/>
    <w:rsid w:val="00FE6342"/>
    <w:rsid w:val="00FF390E"/>
  </w:rsids>
  <m:mathPr>
    <m:mathFont m:val="Cambria Math"/>
    <m:brkBin m:val="before"/>
    <m:brkBinSub m:val="--"/>
    <m:smallFrac m:val="off"/>
    <m:dispDef m:val="off"/>
    <m:lMargin m:val="0"/>
    <m:rMargin m:val="0"/>
    <m:defJc m:val="centerGroup"/>
    <m:wrapRight/>
    <m:intLim m:val="subSup"/>
    <m:naryLim m:val="subSup"/>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pPr>
        <w:spacing w:after="200"/>
      </w:pPr>
    </w:pPrDefault>
  </w:docDefaults>
  <w:latentStyles w:defLockedState="0" w:defUIPriority="0" w:defSemiHidden="1" w:defUnhideWhenUsed="1" w:defQFormat="0" w:count="267">
    <w:lsdException w:name="Normal" w:semiHidden="0" w:unhideWhenUsed="0"/>
    <w:lsdException w:name="heading 1" w:semiHidden="0" w:unhideWhenUsed="0"/>
    <w:lsdException w:name="heading 2" w:semiHidden="0" w:unhideWhenUsed="0"/>
    <w:lsdException w:name="heading 3" w:semiHidden="0" w:unhideWhenUsed="0"/>
    <w:lsdException w:name="heading 4" w:semiHidden="0" w:unhideWhenUsed="0"/>
    <w:lsdException w:name="heading 5" w:semiHidden="0" w:unhideWhenUsed="0"/>
    <w:lsdException w:name="heading 6" w:semiHidden="0" w:unhideWhenUsed="0"/>
    <w:lsdException w:name="heading 7" w:semiHidden="0" w:unhideWhenUsed="0"/>
    <w:lsdException w:name="heading 8" w:semiHidden="0" w:unhideWhenUsed="0"/>
    <w:lsdException w:name="index 2" w:semiHidden="0" w:unhideWhenUsed="0"/>
    <w:lsdException w:name="index 3" w:semiHidden="0" w:unhideWhenUsed="0"/>
    <w:lsdException w:name="index 4" w:semiHidden="0" w:unhideWhenUsed="0"/>
    <w:lsdException w:name="index 5" w:semiHidden="0" w:unhideWhenUsed="0"/>
    <w:lsdException w:name="annotation text" w:uiPriority="99"/>
    <w:lsdException w:name="annotation reference" w:uiPriority="99"/>
    <w:lsdException w:name="List Number 5" w:semiHidden="0" w:unhideWhenUsed="0"/>
    <w:lsdException w:name="Title" w:semiHidden="0" w:unhideWhenUsed="0"/>
    <w:lsdException w:name="Subtitle" w:semiHidden="0" w:unhideWhenUsed="0"/>
    <w:lsdException w:name="Body Text Indent 3" w:semiHidden="0" w:unhideWhenUsed="0"/>
    <w:lsdException w:name="Block Text" w:semiHidden="0" w:unhideWhenUsed="0"/>
    <w:lsdException w:name="Hyperlink" w:semiHidden="0" w:uiPriority="99" w:unhideWhenUsed="0"/>
    <w:lsdException w:name="Strong" w:semiHidden="0" w:unhideWhenUsed="0"/>
    <w:lsdException w:name="Emphasis" w:semiHidden="0" w:unhideWhenUsed="0"/>
    <w:lsdException w:name="Normal (Web)" w:uiPriority="99"/>
    <w:lsdException w:name="Table Grid" w:semiHidden="0" w:uiPriority="59" w:unhideWhenUsed="0"/>
    <w:lsdException w:name="Placeholder Text"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atentStyles>
  <w:style w:type="paragraph" w:default="1" w:styleId="Normal">
    <w:name w:val="Normal"/>
    <w:qFormat/>
    <w:rsid w:val="00A72381"/>
    <w:pPr>
      <w:spacing w:before="180" w:after="180"/>
    </w:pPr>
  </w:style>
  <w:style w:type="paragraph" w:styleId="Heading1">
    <w:name w:val="heading 1"/>
    <w:basedOn w:val="Normal"/>
    <w:next w:val="Normal"/>
    <w:uiPriority w:val="9"/>
    <w:qFormat/>
    <w:rsid w:val="00A72381"/>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uiPriority w:val="9"/>
    <w:unhideWhenUsed/>
    <w:qFormat/>
    <w:rsid w:val="00A72381"/>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Normal"/>
    <w:uiPriority w:val="9"/>
    <w:unhideWhenUsed/>
    <w:qFormat/>
    <w:rsid w:val="00A72381"/>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Normal"/>
    <w:uiPriority w:val="9"/>
    <w:unhideWhenUsed/>
    <w:qFormat/>
    <w:rsid w:val="00A72381"/>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Normal"/>
    <w:uiPriority w:val="9"/>
    <w:unhideWhenUsed/>
    <w:qFormat/>
    <w:rsid w:val="00A72381"/>
    <w:pPr>
      <w:keepNext/>
      <w:keepLines/>
      <w:spacing w:before="200" w:after="0"/>
      <w:outlineLvl w:val="4"/>
    </w:pPr>
    <w:rPr>
      <w:rFonts w:asciiTheme="majorHAnsi" w:eastAsiaTheme="majorEastAsia" w:hAnsiTheme="majorHAnsi" w:cstheme="majorBidi"/>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pact">
    <w:name w:val="Compact"/>
    <w:basedOn w:val="Normal"/>
    <w:qFormat/>
    <w:rsid w:val="00A72381"/>
    <w:pPr>
      <w:spacing w:before="36" w:after="36"/>
    </w:pPr>
  </w:style>
  <w:style w:type="paragraph" w:styleId="Title">
    <w:name w:val="Title"/>
    <w:basedOn w:val="Normal"/>
    <w:next w:val="Normal"/>
    <w:qFormat/>
    <w:rsid w:val="00A72381"/>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Normal"/>
    <w:qFormat/>
    <w:rsid w:val="00A72381"/>
    <w:pPr>
      <w:spacing w:before="240"/>
    </w:pPr>
    <w:rPr>
      <w:sz w:val="30"/>
      <w:szCs w:val="30"/>
    </w:rPr>
  </w:style>
  <w:style w:type="paragraph" w:customStyle="1" w:styleId="Author">
    <w:name w:val="Author"/>
    <w:next w:val="Normal"/>
    <w:qFormat/>
    <w:rsid w:val="00A72381"/>
    <w:pPr>
      <w:keepNext/>
      <w:keepLines/>
      <w:jc w:val="center"/>
    </w:pPr>
  </w:style>
  <w:style w:type="paragraph" w:styleId="Date">
    <w:name w:val="Date"/>
    <w:next w:val="Normal"/>
    <w:qFormat/>
    <w:rsid w:val="00A72381"/>
    <w:pPr>
      <w:keepNext/>
      <w:keepLines/>
      <w:jc w:val="center"/>
    </w:pPr>
  </w:style>
  <w:style w:type="paragraph" w:customStyle="1" w:styleId="Abstract">
    <w:name w:val="Abstract"/>
    <w:basedOn w:val="Normal"/>
    <w:next w:val="Normal"/>
    <w:qFormat/>
    <w:rsid w:val="00A72381"/>
    <w:pPr>
      <w:keepNext/>
      <w:keepLines/>
      <w:spacing w:before="300" w:after="300"/>
    </w:pPr>
    <w:rPr>
      <w:sz w:val="20"/>
      <w:szCs w:val="20"/>
    </w:rPr>
  </w:style>
  <w:style w:type="paragraph" w:styleId="Bibliography">
    <w:name w:val="Bibliography"/>
    <w:basedOn w:val="Normal"/>
    <w:qFormat/>
    <w:rsid w:val="00A72381"/>
  </w:style>
  <w:style w:type="paragraph" w:customStyle="1" w:styleId="BlockQuote">
    <w:name w:val="Block Quote"/>
    <w:basedOn w:val="Normal"/>
    <w:next w:val="Normal"/>
    <w:uiPriority w:val="9"/>
    <w:unhideWhenUsed/>
    <w:qFormat/>
    <w:rsid w:val="00A72381"/>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rsid w:val="00A72381"/>
  </w:style>
  <w:style w:type="paragraph" w:customStyle="1" w:styleId="DefinitionTerm">
    <w:name w:val="Definition Term"/>
    <w:basedOn w:val="Normal"/>
    <w:next w:val="Definition"/>
    <w:rsid w:val="00A72381"/>
    <w:pPr>
      <w:keepNext/>
      <w:keepLines/>
      <w:spacing w:after="0"/>
    </w:pPr>
    <w:rPr>
      <w:b/>
    </w:rPr>
  </w:style>
  <w:style w:type="paragraph" w:customStyle="1" w:styleId="Definition">
    <w:name w:val="Definition"/>
    <w:basedOn w:val="Normal"/>
    <w:rsid w:val="00A72381"/>
  </w:style>
  <w:style w:type="paragraph" w:styleId="BodyText">
    <w:name w:val="Body Text"/>
    <w:basedOn w:val="Normal"/>
    <w:rsid w:val="00A72381"/>
    <w:pPr>
      <w:spacing w:after="120"/>
    </w:pPr>
  </w:style>
  <w:style w:type="paragraph" w:customStyle="1" w:styleId="TableCaption">
    <w:name w:val="Table Caption"/>
    <w:basedOn w:val="Normal"/>
    <w:rsid w:val="00A72381"/>
    <w:pPr>
      <w:spacing w:before="0" w:after="120"/>
    </w:pPr>
    <w:rPr>
      <w:i/>
    </w:rPr>
  </w:style>
  <w:style w:type="paragraph" w:customStyle="1" w:styleId="ImageCaption">
    <w:name w:val="Image Caption"/>
    <w:basedOn w:val="Normal"/>
    <w:link w:val="BodyTextChar"/>
    <w:rsid w:val="00A72381"/>
    <w:pPr>
      <w:spacing w:before="0" w:after="120"/>
    </w:pPr>
    <w:rPr>
      <w:i/>
    </w:rPr>
  </w:style>
  <w:style w:type="character" w:customStyle="1" w:styleId="BodyTextChar">
    <w:name w:val="Body Text Char"/>
    <w:basedOn w:val="DefaultParagraphFont"/>
    <w:link w:val="ImageCaption"/>
    <w:rsid w:val="00A72381"/>
  </w:style>
  <w:style w:type="character" w:customStyle="1" w:styleId="VerbatimChar">
    <w:name w:val="Verbatim Char"/>
    <w:basedOn w:val="BodyTextChar"/>
    <w:link w:val="SourceCode"/>
    <w:rsid w:val="00A72381"/>
    <w:rPr>
      <w:rFonts w:ascii="Consolas" w:hAnsi="Consolas"/>
      <w:sz w:val="22"/>
    </w:rPr>
  </w:style>
  <w:style w:type="character" w:customStyle="1" w:styleId="FootnoteRef">
    <w:name w:val="Footnote Ref"/>
    <w:basedOn w:val="BodyTextChar"/>
    <w:rsid w:val="00A72381"/>
    <w:rPr>
      <w:vertAlign w:val="superscript"/>
    </w:rPr>
  </w:style>
  <w:style w:type="character" w:customStyle="1" w:styleId="Link">
    <w:name w:val="Link"/>
    <w:basedOn w:val="BodyTextChar"/>
    <w:rsid w:val="00A72381"/>
    <w:rPr>
      <w:color w:val="4F81BD" w:themeColor="accent1"/>
    </w:rPr>
  </w:style>
  <w:style w:type="paragraph" w:customStyle="1" w:styleId="SourceCode0">
    <w:name w:val="Source Code"/>
    <w:basedOn w:val="Normal"/>
    <w:rsid w:val="00A72381"/>
    <w:pPr>
      <w:wordWrap w:val="0"/>
    </w:pPr>
  </w:style>
  <w:style w:type="character" w:customStyle="1" w:styleId="KeywordTok">
    <w:name w:val="KeywordTok"/>
    <w:basedOn w:val="VerbatimChar"/>
    <w:rsid w:val="00A72381"/>
    <w:rPr>
      <w:rFonts w:ascii="Consolas" w:hAnsi="Consolas"/>
      <w:b/>
      <w:color w:val="007020"/>
      <w:sz w:val="22"/>
    </w:rPr>
  </w:style>
  <w:style w:type="character" w:customStyle="1" w:styleId="DataTypeTok">
    <w:name w:val="DataTypeTok"/>
    <w:basedOn w:val="VerbatimChar"/>
    <w:rsid w:val="00A72381"/>
    <w:rPr>
      <w:rFonts w:ascii="Consolas" w:hAnsi="Consolas"/>
      <w:color w:val="902000"/>
      <w:sz w:val="22"/>
    </w:rPr>
  </w:style>
  <w:style w:type="character" w:customStyle="1" w:styleId="DecValTok">
    <w:name w:val="DecValTok"/>
    <w:basedOn w:val="VerbatimChar"/>
    <w:rsid w:val="00A72381"/>
    <w:rPr>
      <w:rFonts w:ascii="Consolas" w:hAnsi="Consolas"/>
      <w:color w:val="40A070"/>
      <w:sz w:val="22"/>
    </w:rPr>
  </w:style>
  <w:style w:type="character" w:customStyle="1" w:styleId="BaseNTok">
    <w:name w:val="BaseNTok"/>
    <w:basedOn w:val="VerbatimChar"/>
    <w:rsid w:val="00A72381"/>
    <w:rPr>
      <w:rFonts w:ascii="Consolas" w:hAnsi="Consolas"/>
      <w:color w:val="40A070"/>
      <w:sz w:val="22"/>
    </w:rPr>
  </w:style>
  <w:style w:type="character" w:customStyle="1" w:styleId="FloatTok">
    <w:name w:val="FloatTok"/>
    <w:basedOn w:val="VerbatimChar"/>
    <w:rsid w:val="00A72381"/>
    <w:rPr>
      <w:rFonts w:ascii="Consolas" w:hAnsi="Consolas"/>
      <w:color w:val="40A070"/>
      <w:sz w:val="22"/>
    </w:rPr>
  </w:style>
  <w:style w:type="character" w:customStyle="1" w:styleId="CharTok">
    <w:name w:val="CharTok"/>
    <w:basedOn w:val="VerbatimChar"/>
    <w:rsid w:val="00A72381"/>
    <w:rPr>
      <w:rFonts w:ascii="Consolas" w:hAnsi="Consolas"/>
      <w:color w:val="4070A0"/>
      <w:sz w:val="22"/>
    </w:rPr>
  </w:style>
  <w:style w:type="character" w:customStyle="1" w:styleId="StringTok">
    <w:name w:val="StringTok"/>
    <w:basedOn w:val="VerbatimChar"/>
    <w:rsid w:val="00A72381"/>
    <w:rPr>
      <w:rFonts w:ascii="Consolas" w:hAnsi="Consolas"/>
      <w:color w:val="4070A0"/>
      <w:sz w:val="22"/>
    </w:rPr>
  </w:style>
  <w:style w:type="character" w:customStyle="1" w:styleId="CommentTok">
    <w:name w:val="CommentTok"/>
    <w:basedOn w:val="VerbatimChar"/>
    <w:rsid w:val="00A72381"/>
    <w:rPr>
      <w:rFonts w:ascii="Consolas" w:hAnsi="Consolas"/>
      <w:i/>
      <w:color w:val="60A0B0"/>
      <w:sz w:val="22"/>
    </w:rPr>
  </w:style>
  <w:style w:type="character" w:customStyle="1" w:styleId="OtherTok">
    <w:name w:val="OtherTok"/>
    <w:basedOn w:val="VerbatimChar"/>
    <w:rsid w:val="00A72381"/>
    <w:rPr>
      <w:rFonts w:ascii="Consolas" w:hAnsi="Consolas"/>
      <w:color w:val="007020"/>
      <w:sz w:val="22"/>
    </w:rPr>
  </w:style>
  <w:style w:type="character" w:customStyle="1" w:styleId="AlertTok">
    <w:name w:val="AlertTok"/>
    <w:basedOn w:val="VerbatimChar"/>
    <w:rsid w:val="00A72381"/>
    <w:rPr>
      <w:rFonts w:ascii="Consolas" w:hAnsi="Consolas"/>
      <w:b/>
      <w:color w:val="FF0000"/>
      <w:sz w:val="22"/>
    </w:rPr>
  </w:style>
  <w:style w:type="character" w:customStyle="1" w:styleId="FunctionTok">
    <w:name w:val="FunctionTok"/>
    <w:basedOn w:val="VerbatimChar"/>
    <w:rsid w:val="00A72381"/>
    <w:rPr>
      <w:rFonts w:ascii="Consolas" w:hAnsi="Consolas"/>
      <w:color w:val="06287E"/>
      <w:sz w:val="22"/>
    </w:rPr>
  </w:style>
  <w:style w:type="character" w:customStyle="1" w:styleId="RegionMarkerTok">
    <w:name w:val="RegionMarkerTok"/>
    <w:basedOn w:val="VerbatimChar"/>
    <w:rsid w:val="00A72381"/>
    <w:rPr>
      <w:rFonts w:ascii="Consolas" w:hAnsi="Consolas"/>
      <w:sz w:val="22"/>
    </w:rPr>
  </w:style>
  <w:style w:type="character" w:customStyle="1" w:styleId="ErrorTok">
    <w:name w:val="ErrorTok"/>
    <w:basedOn w:val="VerbatimChar"/>
    <w:rsid w:val="00A72381"/>
    <w:rPr>
      <w:rFonts w:ascii="Consolas" w:hAnsi="Consolas"/>
      <w:b/>
      <w:color w:val="FF0000"/>
      <w:sz w:val="22"/>
    </w:rPr>
  </w:style>
  <w:style w:type="character" w:customStyle="1" w:styleId="NormalTok">
    <w:name w:val="NormalTok"/>
    <w:basedOn w:val="VerbatimChar"/>
    <w:rsid w:val="00A72381"/>
    <w:rPr>
      <w:rFonts w:ascii="Consolas" w:hAnsi="Consolas"/>
      <w:sz w:val="22"/>
    </w:rPr>
  </w:style>
  <w:style w:type="paragraph" w:customStyle="1" w:styleId="SourceCode">
    <w:name w:val="Source Code"/>
    <w:basedOn w:val="Normal"/>
    <w:link w:val="VerbatimChar"/>
    <w:rsid w:val="00A72381"/>
    <w:pPr>
      <w:shd w:val="clear" w:color="auto" w:fill="F8F8F8"/>
      <w:wordWrap w:val="0"/>
    </w:pPr>
  </w:style>
  <w:style w:type="character" w:customStyle="1" w:styleId="KeywordTok0">
    <w:name w:val="KeywordTok"/>
    <w:basedOn w:val="VerbatimChar"/>
    <w:rsid w:val="00A72381"/>
    <w:rPr>
      <w:rFonts w:ascii="Consolas" w:hAnsi="Consolas"/>
      <w:b/>
      <w:color w:val="204A87"/>
      <w:sz w:val="22"/>
      <w:shd w:val="clear" w:color="auto" w:fill="F8F8F8"/>
    </w:rPr>
  </w:style>
  <w:style w:type="character" w:customStyle="1" w:styleId="DataTypeTok0">
    <w:name w:val="DataTypeTok"/>
    <w:basedOn w:val="VerbatimChar"/>
    <w:rsid w:val="00A72381"/>
    <w:rPr>
      <w:rFonts w:ascii="Consolas" w:hAnsi="Consolas"/>
      <w:color w:val="204A87"/>
      <w:sz w:val="22"/>
      <w:shd w:val="clear" w:color="auto" w:fill="F8F8F8"/>
    </w:rPr>
  </w:style>
  <w:style w:type="character" w:customStyle="1" w:styleId="DecValTok0">
    <w:name w:val="DecValTok"/>
    <w:basedOn w:val="VerbatimChar"/>
    <w:rsid w:val="00A72381"/>
    <w:rPr>
      <w:rFonts w:ascii="Consolas" w:hAnsi="Consolas"/>
      <w:color w:val="0000CF"/>
      <w:sz w:val="22"/>
      <w:shd w:val="clear" w:color="auto" w:fill="F8F8F8"/>
    </w:rPr>
  </w:style>
  <w:style w:type="character" w:customStyle="1" w:styleId="BaseNTok0">
    <w:name w:val="BaseNTok"/>
    <w:basedOn w:val="VerbatimChar"/>
    <w:rsid w:val="00A72381"/>
    <w:rPr>
      <w:rFonts w:ascii="Consolas" w:hAnsi="Consolas"/>
      <w:color w:val="0000CF"/>
      <w:sz w:val="22"/>
      <w:shd w:val="clear" w:color="auto" w:fill="F8F8F8"/>
    </w:rPr>
  </w:style>
  <w:style w:type="character" w:customStyle="1" w:styleId="FloatTok0">
    <w:name w:val="FloatTok"/>
    <w:basedOn w:val="VerbatimChar"/>
    <w:rsid w:val="00A72381"/>
    <w:rPr>
      <w:rFonts w:ascii="Consolas" w:hAnsi="Consolas"/>
      <w:color w:val="0000CF"/>
      <w:sz w:val="22"/>
      <w:shd w:val="clear" w:color="auto" w:fill="F8F8F8"/>
    </w:rPr>
  </w:style>
  <w:style w:type="character" w:customStyle="1" w:styleId="CharTok0">
    <w:name w:val="CharTok"/>
    <w:basedOn w:val="VerbatimChar"/>
    <w:rsid w:val="00A72381"/>
    <w:rPr>
      <w:rFonts w:ascii="Consolas" w:hAnsi="Consolas"/>
      <w:color w:val="4E9A06"/>
      <w:sz w:val="22"/>
      <w:shd w:val="clear" w:color="auto" w:fill="F8F8F8"/>
    </w:rPr>
  </w:style>
  <w:style w:type="character" w:customStyle="1" w:styleId="StringTok0">
    <w:name w:val="StringTok"/>
    <w:basedOn w:val="VerbatimChar"/>
    <w:rsid w:val="00A72381"/>
    <w:rPr>
      <w:rFonts w:ascii="Consolas" w:hAnsi="Consolas"/>
      <w:color w:val="4E9A06"/>
      <w:sz w:val="22"/>
      <w:shd w:val="clear" w:color="auto" w:fill="F8F8F8"/>
    </w:rPr>
  </w:style>
  <w:style w:type="character" w:customStyle="1" w:styleId="CommentTok0">
    <w:name w:val="CommentTok"/>
    <w:basedOn w:val="VerbatimChar"/>
    <w:rsid w:val="00A72381"/>
    <w:rPr>
      <w:rFonts w:ascii="Consolas" w:hAnsi="Consolas"/>
      <w:i/>
      <w:color w:val="8F5902"/>
      <w:sz w:val="22"/>
      <w:shd w:val="clear" w:color="auto" w:fill="F8F8F8"/>
    </w:rPr>
  </w:style>
  <w:style w:type="character" w:customStyle="1" w:styleId="OtherTok0">
    <w:name w:val="OtherTok"/>
    <w:basedOn w:val="VerbatimChar"/>
    <w:rsid w:val="00A72381"/>
    <w:rPr>
      <w:rFonts w:ascii="Consolas" w:hAnsi="Consolas"/>
      <w:color w:val="8F5902"/>
      <w:sz w:val="22"/>
      <w:shd w:val="clear" w:color="auto" w:fill="F8F8F8"/>
    </w:rPr>
  </w:style>
  <w:style w:type="character" w:customStyle="1" w:styleId="AlertTok0">
    <w:name w:val="AlertTok"/>
    <w:basedOn w:val="VerbatimChar"/>
    <w:rsid w:val="00A72381"/>
    <w:rPr>
      <w:rFonts w:ascii="Consolas" w:hAnsi="Consolas"/>
      <w:color w:val="EF2929"/>
      <w:sz w:val="22"/>
      <w:shd w:val="clear" w:color="auto" w:fill="F8F8F8"/>
    </w:rPr>
  </w:style>
  <w:style w:type="character" w:customStyle="1" w:styleId="FunctionTok0">
    <w:name w:val="FunctionTok"/>
    <w:basedOn w:val="VerbatimChar"/>
    <w:rsid w:val="00A72381"/>
    <w:rPr>
      <w:rFonts w:ascii="Consolas" w:hAnsi="Consolas"/>
      <w:color w:val="000000"/>
      <w:sz w:val="22"/>
      <w:shd w:val="clear" w:color="auto" w:fill="F8F8F8"/>
    </w:rPr>
  </w:style>
  <w:style w:type="character" w:customStyle="1" w:styleId="RegionMarkerTok0">
    <w:name w:val="RegionMarkerTok"/>
    <w:basedOn w:val="VerbatimChar"/>
    <w:rsid w:val="00A72381"/>
    <w:rPr>
      <w:rFonts w:ascii="Consolas" w:hAnsi="Consolas"/>
      <w:sz w:val="22"/>
      <w:shd w:val="clear" w:color="auto" w:fill="F8F8F8"/>
    </w:rPr>
  </w:style>
  <w:style w:type="character" w:customStyle="1" w:styleId="ErrorTok0">
    <w:name w:val="ErrorTok"/>
    <w:basedOn w:val="VerbatimChar"/>
    <w:rsid w:val="00A72381"/>
    <w:rPr>
      <w:rFonts w:ascii="Consolas" w:hAnsi="Consolas"/>
      <w:b/>
      <w:sz w:val="22"/>
      <w:shd w:val="clear" w:color="auto" w:fill="F8F8F8"/>
    </w:rPr>
  </w:style>
  <w:style w:type="character" w:customStyle="1" w:styleId="NormalTok0">
    <w:name w:val="NormalTok"/>
    <w:basedOn w:val="VerbatimChar"/>
    <w:rsid w:val="00A72381"/>
    <w:rPr>
      <w:rFonts w:ascii="Consolas" w:hAnsi="Consolas"/>
      <w:sz w:val="22"/>
      <w:shd w:val="clear" w:color="auto" w:fill="F8F8F8"/>
    </w:rPr>
  </w:style>
  <w:style w:type="paragraph" w:styleId="BalloonText">
    <w:name w:val="Balloon Text"/>
    <w:basedOn w:val="Normal"/>
    <w:link w:val="BalloonTextChar"/>
    <w:rsid w:val="00CC6830"/>
    <w:pPr>
      <w:spacing w:before="0" w:after="0"/>
    </w:pPr>
    <w:rPr>
      <w:rFonts w:ascii="Lucida Grande" w:hAnsi="Lucida Grande"/>
      <w:sz w:val="18"/>
      <w:szCs w:val="18"/>
    </w:rPr>
  </w:style>
  <w:style w:type="character" w:customStyle="1" w:styleId="BalloonTextChar">
    <w:name w:val="Balloon Text Char"/>
    <w:basedOn w:val="DefaultParagraphFont"/>
    <w:link w:val="BalloonText"/>
    <w:rsid w:val="00CC6830"/>
    <w:rPr>
      <w:rFonts w:ascii="Lucida Grande" w:hAnsi="Lucida Grande"/>
      <w:sz w:val="18"/>
      <w:szCs w:val="18"/>
    </w:rPr>
  </w:style>
  <w:style w:type="character" w:styleId="CommentReference">
    <w:name w:val="annotation reference"/>
    <w:basedOn w:val="DefaultParagraphFont"/>
    <w:uiPriority w:val="99"/>
    <w:rsid w:val="004C0194"/>
    <w:rPr>
      <w:sz w:val="18"/>
      <w:szCs w:val="18"/>
    </w:rPr>
  </w:style>
  <w:style w:type="paragraph" w:styleId="CommentText">
    <w:name w:val="annotation text"/>
    <w:basedOn w:val="Normal"/>
    <w:link w:val="CommentTextChar"/>
    <w:uiPriority w:val="99"/>
    <w:rsid w:val="004C0194"/>
  </w:style>
  <w:style w:type="character" w:customStyle="1" w:styleId="CommentTextChar">
    <w:name w:val="Comment Text Char"/>
    <w:basedOn w:val="DefaultParagraphFont"/>
    <w:link w:val="CommentText"/>
    <w:uiPriority w:val="99"/>
    <w:rsid w:val="004C0194"/>
  </w:style>
  <w:style w:type="paragraph" w:styleId="CommentSubject">
    <w:name w:val="annotation subject"/>
    <w:basedOn w:val="CommentText"/>
    <w:next w:val="CommentText"/>
    <w:link w:val="CommentSubjectChar"/>
    <w:rsid w:val="004C0194"/>
    <w:rPr>
      <w:b/>
      <w:bCs/>
      <w:sz w:val="20"/>
      <w:szCs w:val="20"/>
    </w:rPr>
  </w:style>
  <w:style w:type="character" w:customStyle="1" w:styleId="CommentSubjectChar">
    <w:name w:val="Comment Subject Char"/>
    <w:basedOn w:val="CommentTextChar"/>
    <w:link w:val="CommentSubject"/>
    <w:rsid w:val="004C0194"/>
    <w:rPr>
      <w:b/>
      <w:bCs/>
      <w:sz w:val="20"/>
      <w:szCs w:val="20"/>
    </w:rPr>
  </w:style>
  <w:style w:type="character" w:customStyle="1" w:styleId="longtext">
    <w:name w:val="long_text"/>
    <w:basedOn w:val="DefaultParagraphFont"/>
    <w:rsid w:val="00E670AC"/>
  </w:style>
  <w:style w:type="paragraph" w:styleId="Header">
    <w:name w:val="header"/>
    <w:basedOn w:val="Normal"/>
    <w:link w:val="HeaderChar"/>
    <w:rsid w:val="00E670AC"/>
    <w:pPr>
      <w:tabs>
        <w:tab w:val="center" w:pos="4320"/>
        <w:tab w:val="right" w:pos="8640"/>
      </w:tabs>
      <w:spacing w:before="0" w:after="0"/>
    </w:pPr>
  </w:style>
  <w:style w:type="character" w:customStyle="1" w:styleId="HeaderChar">
    <w:name w:val="Header Char"/>
    <w:basedOn w:val="DefaultParagraphFont"/>
    <w:link w:val="Header"/>
    <w:rsid w:val="00E670AC"/>
  </w:style>
  <w:style w:type="paragraph" w:styleId="Footer">
    <w:name w:val="footer"/>
    <w:basedOn w:val="Normal"/>
    <w:link w:val="FooterChar"/>
    <w:rsid w:val="00E670AC"/>
    <w:pPr>
      <w:tabs>
        <w:tab w:val="center" w:pos="4320"/>
        <w:tab w:val="right" w:pos="8640"/>
      </w:tabs>
      <w:spacing w:before="0" w:after="0"/>
    </w:pPr>
  </w:style>
  <w:style w:type="character" w:customStyle="1" w:styleId="FooterChar">
    <w:name w:val="Footer Char"/>
    <w:basedOn w:val="DefaultParagraphFont"/>
    <w:link w:val="Footer"/>
    <w:rsid w:val="00E670AC"/>
  </w:style>
  <w:style w:type="paragraph" w:styleId="Revision">
    <w:name w:val="Revision"/>
    <w:hidden/>
    <w:rsid w:val="00EB6E7D"/>
    <w:pPr>
      <w:spacing w:after="0"/>
    </w:pPr>
  </w:style>
  <w:style w:type="paragraph" w:styleId="Caption">
    <w:name w:val="caption"/>
    <w:basedOn w:val="Normal"/>
    <w:next w:val="Normal"/>
    <w:unhideWhenUsed/>
    <w:rsid w:val="00D05BE6"/>
    <w:rPr>
      <w:rFonts w:asciiTheme="majorHAnsi" w:eastAsia="SimSun" w:hAnsiTheme="majorHAnsi" w:cstheme="majorBidi"/>
      <w:sz w:val="20"/>
      <w:szCs w:val="20"/>
    </w:rPr>
  </w:style>
  <w:style w:type="paragraph" w:styleId="EndnoteText">
    <w:name w:val="endnote text"/>
    <w:basedOn w:val="Normal"/>
    <w:link w:val="EndnoteTextChar"/>
    <w:unhideWhenUsed/>
    <w:rsid w:val="00D05BE6"/>
    <w:pPr>
      <w:snapToGrid w:val="0"/>
    </w:pPr>
  </w:style>
  <w:style w:type="character" w:customStyle="1" w:styleId="EndnoteTextChar">
    <w:name w:val="Endnote Text Char"/>
    <w:basedOn w:val="DefaultParagraphFont"/>
    <w:link w:val="EndnoteText"/>
    <w:rsid w:val="00D05BE6"/>
  </w:style>
  <w:style w:type="character" w:styleId="EndnoteReference">
    <w:name w:val="endnote reference"/>
    <w:basedOn w:val="DefaultParagraphFont"/>
    <w:unhideWhenUsed/>
    <w:rsid w:val="00D05BE6"/>
    <w:rPr>
      <w:vertAlign w:val="superscript"/>
    </w:rPr>
  </w:style>
  <w:style w:type="paragraph" w:styleId="NormalWeb">
    <w:name w:val="Normal (Web)"/>
    <w:basedOn w:val="Normal"/>
    <w:uiPriority w:val="99"/>
    <w:semiHidden/>
    <w:unhideWhenUsed/>
    <w:rsid w:val="00887460"/>
    <w:pPr>
      <w:spacing w:before="100" w:beforeAutospacing="1" w:after="100" w:afterAutospacing="1"/>
    </w:pPr>
    <w:rPr>
      <w:rFonts w:ascii="Times" w:hAnsi="Times" w:cs="Times New Roman"/>
      <w:sz w:val="20"/>
      <w:szCs w:val="20"/>
    </w:rPr>
  </w:style>
  <w:style w:type="character" w:styleId="Hyperlink">
    <w:name w:val="Hyperlink"/>
    <w:basedOn w:val="DefaultParagraphFont"/>
    <w:uiPriority w:val="99"/>
    <w:unhideWhenUsed/>
    <w:rsid w:val="001C67EC"/>
    <w:rPr>
      <w:color w:val="0000FF"/>
      <w:u w:val="single"/>
    </w:rPr>
  </w:style>
  <w:style w:type="table" w:styleId="TableGrid">
    <w:name w:val="Table Grid"/>
    <w:basedOn w:val="TableNormal"/>
    <w:uiPriority w:val="59"/>
    <w:rsid w:val="001C67EC"/>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rsid w:val="00136D0E"/>
    <w:pPr>
      <w:ind w:left="720"/>
      <w:contextualSpacing/>
    </w:pPr>
  </w:style>
  <w:style w:type="character" w:styleId="PageNumber">
    <w:name w:val="page number"/>
    <w:basedOn w:val="DefaultParagraphFont"/>
    <w:semiHidden/>
    <w:unhideWhenUsed/>
    <w:rsid w:val="000B6F30"/>
  </w:style>
  <w:style w:type="character" w:customStyle="1" w:styleId="apple-converted-space">
    <w:name w:val="apple-converted-space"/>
    <w:basedOn w:val="DefaultParagraphFont"/>
    <w:rsid w:val="00DE2A08"/>
  </w:style>
  <w:style w:type="paragraph" w:customStyle="1" w:styleId="EndNoteBibliographyTitle">
    <w:name w:val="EndNote Bibliography Title"/>
    <w:basedOn w:val="Normal"/>
    <w:rsid w:val="00381AE3"/>
    <w:pPr>
      <w:spacing w:after="0"/>
      <w:jc w:val="center"/>
    </w:pPr>
    <w:rPr>
      <w:rFonts w:ascii="Calibri" w:hAnsi="Calibri"/>
      <w:sz w:val="22"/>
    </w:rPr>
  </w:style>
  <w:style w:type="paragraph" w:customStyle="1" w:styleId="EndNoteBibliography">
    <w:name w:val="EndNote Bibliography"/>
    <w:basedOn w:val="Normal"/>
    <w:rsid w:val="00381AE3"/>
    <w:rPr>
      <w:rFonts w:ascii="Calibri" w:hAnsi="Calibri"/>
      <w:sz w:val="22"/>
    </w:rPr>
  </w:style>
  <w:style w:type="character" w:customStyle="1" w:styleId="tgc">
    <w:name w:val="_tgc"/>
    <w:basedOn w:val="DefaultParagraphFont"/>
    <w:rsid w:val="000D59A3"/>
  </w:style>
  <w:style w:type="character" w:styleId="FollowedHyperlink">
    <w:name w:val="FollowedHyperlink"/>
    <w:basedOn w:val="DefaultParagraphFont"/>
    <w:semiHidden/>
    <w:unhideWhenUsed/>
    <w:rsid w:val="008962F7"/>
    <w:rPr>
      <w:color w:val="800080" w:themeColor="followedHyperlink"/>
      <w:u w:val="single"/>
    </w:rPr>
  </w:style>
  <w:style w:type="character" w:customStyle="1" w:styleId="gi">
    <w:name w:val="gi"/>
    <w:basedOn w:val="DefaultParagraphFont"/>
    <w:rsid w:val="003C0812"/>
  </w:style>
  <w:style w:type="character" w:customStyle="1" w:styleId="st">
    <w:name w:val="st"/>
    <w:basedOn w:val="DefaultParagraphFont"/>
    <w:rsid w:val="006B7653"/>
  </w:style>
  <w:style w:type="paragraph" w:styleId="DocumentMap">
    <w:name w:val="Document Map"/>
    <w:basedOn w:val="Normal"/>
    <w:link w:val="DocumentMapChar"/>
    <w:semiHidden/>
    <w:unhideWhenUsed/>
    <w:rsid w:val="00F31AD8"/>
    <w:pPr>
      <w:spacing w:before="0" w:after="0"/>
    </w:pPr>
    <w:rPr>
      <w:rFonts w:ascii="Lucida Grande" w:hAnsi="Lucida Grande" w:cs="Lucida Grande"/>
    </w:rPr>
  </w:style>
  <w:style w:type="character" w:customStyle="1" w:styleId="DocumentMapChar">
    <w:name w:val="Document Map Char"/>
    <w:basedOn w:val="DefaultParagraphFont"/>
    <w:link w:val="DocumentMap"/>
    <w:semiHidden/>
    <w:rsid w:val="00F31AD8"/>
    <w:rPr>
      <w:rFonts w:ascii="Lucida Grande" w:hAnsi="Lucida Grande" w:cs="Lucida Grande"/>
    </w:rPr>
  </w:style>
  <w:style w:type="paragraph" w:customStyle="1" w:styleId="p1">
    <w:name w:val="p1"/>
    <w:basedOn w:val="Normal"/>
    <w:rsid w:val="002D76D3"/>
    <w:pPr>
      <w:spacing w:before="0" w:after="0"/>
    </w:pPr>
    <w:rPr>
      <w:rFonts w:ascii="Helvetica Neue" w:hAnsi="Helvetica Neue" w:cs="Times New Roman"/>
      <w:color w:val="454545"/>
      <w:sz w:val="18"/>
      <w:szCs w:val="18"/>
    </w:rPr>
  </w:style>
  <w:style w:type="character" w:customStyle="1" w:styleId="go">
    <w:name w:val="go"/>
    <w:basedOn w:val="DefaultParagraphFont"/>
    <w:rsid w:val="00E31E50"/>
  </w:style>
</w:styles>
</file>

<file path=word/webSettings.xml><?xml version="1.0" encoding="utf-8"?>
<w:webSettings xmlns:r="http://schemas.openxmlformats.org/officeDocument/2006/relationships" xmlns:w="http://schemas.openxmlformats.org/wordprocessingml/2006/main">
  <w:divs>
    <w:div w:id="397481939">
      <w:bodyDiv w:val="1"/>
      <w:marLeft w:val="0"/>
      <w:marRight w:val="0"/>
      <w:marTop w:val="0"/>
      <w:marBottom w:val="0"/>
      <w:divBdr>
        <w:top w:val="none" w:sz="0" w:space="0" w:color="auto"/>
        <w:left w:val="none" w:sz="0" w:space="0" w:color="auto"/>
        <w:bottom w:val="none" w:sz="0" w:space="0" w:color="auto"/>
        <w:right w:val="none" w:sz="0" w:space="0" w:color="auto"/>
      </w:divBdr>
    </w:div>
    <w:div w:id="531501755">
      <w:bodyDiv w:val="1"/>
      <w:marLeft w:val="0"/>
      <w:marRight w:val="0"/>
      <w:marTop w:val="0"/>
      <w:marBottom w:val="0"/>
      <w:divBdr>
        <w:top w:val="none" w:sz="0" w:space="0" w:color="auto"/>
        <w:left w:val="none" w:sz="0" w:space="0" w:color="auto"/>
        <w:bottom w:val="none" w:sz="0" w:space="0" w:color="auto"/>
        <w:right w:val="none" w:sz="0" w:space="0" w:color="auto"/>
      </w:divBdr>
      <w:divsChild>
        <w:div w:id="1015689303">
          <w:marLeft w:val="0"/>
          <w:marRight w:val="0"/>
          <w:marTop w:val="0"/>
          <w:marBottom w:val="0"/>
          <w:divBdr>
            <w:top w:val="none" w:sz="0" w:space="0" w:color="auto"/>
            <w:left w:val="none" w:sz="0" w:space="0" w:color="auto"/>
            <w:bottom w:val="none" w:sz="0" w:space="0" w:color="auto"/>
            <w:right w:val="none" w:sz="0" w:space="0" w:color="auto"/>
          </w:divBdr>
          <w:divsChild>
            <w:div w:id="1487361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1140182">
      <w:bodyDiv w:val="1"/>
      <w:marLeft w:val="0"/>
      <w:marRight w:val="0"/>
      <w:marTop w:val="0"/>
      <w:marBottom w:val="0"/>
      <w:divBdr>
        <w:top w:val="none" w:sz="0" w:space="0" w:color="auto"/>
        <w:left w:val="none" w:sz="0" w:space="0" w:color="auto"/>
        <w:bottom w:val="none" w:sz="0" w:space="0" w:color="auto"/>
        <w:right w:val="none" w:sz="0" w:space="0" w:color="auto"/>
      </w:divBdr>
    </w:div>
    <w:div w:id="609122034">
      <w:bodyDiv w:val="1"/>
      <w:marLeft w:val="0"/>
      <w:marRight w:val="0"/>
      <w:marTop w:val="0"/>
      <w:marBottom w:val="0"/>
      <w:divBdr>
        <w:top w:val="none" w:sz="0" w:space="0" w:color="auto"/>
        <w:left w:val="none" w:sz="0" w:space="0" w:color="auto"/>
        <w:bottom w:val="none" w:sz="0" w:space="0" w:color="auto"/>
        <w:right w:val="none" w:sz="0" w:space="0" w:color="auto"/>
      </w:divBdr>
    </w:div>
    <w:div w:id="841893896">
      <w:bodyDiv w:val="1"/>
      <w:marLeft w:val="0"/>
      <w:marRight w:val="0"/>
      <w:marTop w:val="0"/>
      <w:marBottom w:val="0"/>
      <w:divBdr>
        <w:top w:val="none" w:sz="0" w:space="0" w:color="auto"/>
        <w:left w:val="none" w:sz="0" w:space="0" w:color="auto"/>
        <w:bottom w:val="none" w:sz="0" w:space="0" w:color="auto"/>
        <w:right w:val="none" w:sz="0" w:space="0" w:color="auto"/>
      </w:divBdr>
    </w:div>
    <w:div w:id="907812915">
      <w:bodyDiv w:val="1"/>
      <w:marLeft w:val="0"/>
      <w:marRight w:val="0"/>
      <w:marTop w:val="0"/>
      <w:marBottom w:val="0"/>
      <w:divBdr>
        <w:top w:val="none" w:sz="0" w:space="0" w:color="auto"/>
        <w:left w:val="none" w:sz="0" w:space="0" w:color="auto"/>
        <w:bottom w:val="none" w:sz="0" w:space="0" w:color="auto"/>
        <w:right w:val="none" w:sz="0" w:space="0" w:color="auto"/>
      </w:divBdr>
    </w:div>
    <w:div w:id="1020427385">
      <w:bodyDiv w:val="1"/>
      <w:marLeft w:val="0"/>
      <w:marRight w:val="0"/>
      <w:marTop w:val="0"/>
      <w:marBottom w:val="0"/>
      <w:divBdr>
        <w:top w:val="none" w:sz="0" w:space="0" w:color="auto"/>
        <w:left w:val="none" w:sz="0" w:space="0" w:color="auto"/>
        <w:bottom w:val="none" w:sz="0" w:space="0" w:color="auto"/>
        <w:right w:val="none" w:sz="0" w:space="0" w:color="auto"/>
      </w:divBdr>
    </w:div>
    <w:div w:id="1373773620">
      <w:bodyDiv w:val="1"/>
      <w:marLeft w:val="0"/>
      <w:marRight w:val="0"/>
      <w:marTop w:val="0"/>
      <w:marBottom w:val="0"/>
      <w:divBdr>
        <w:top w:val="none" w:sz="0" w:space="0" w:color="auto"/>
        <w:left w:val="none" w:sz="0" w:space="0" w:color="auto"/>
        <w:bottom w:val="none" w:sz="0" w:space="0" w:color="auto"/>
        <w:right w:val="none" w:sz="0" w:space="0" w:color="auto"/>
      </w:divBdr>
    </w:div>
    <w:div w:id="1916042371">
      <w:bodyDiv w:val="1"/>
      <w:marLeft w:val="0"/>
      <w:marRight w:val="0"/>
      <w:marTop w:val="0"/>
      <w:marBottom w:val="0"/>
      <w:divBdr>
        <w:top w:val="none" w:sz="0" w:space="0" w:color="auto"/>
        <w:left w:val="none" w:sz="0" w:space="0" w:color="auto"/>
        <w:bottom w:val="none" w:sz="0" w:space="0" w:color="auto"/>
        <w:right w:val="none" w:sz="0" w:space="0" w:color="auto"/>
      </w:divBdr>
    </w:div>
    <w:div w:id="1949463672">
      <w:bodyDiv w:val="1"/>
      <w:marLeft w:val="0"/>
      <w:marRight w:val="0"/>
      <w:marTop w:val="0"/>
      <w:marBottom w:val="0"/>
      <w:divBdr>
        <w:top w:val="none" w:sz="0" w:space="0" w:color="auto"/>
        <w:left w:val="none" w:sz="0" w:space="0" w:color="auto"/>
        <w:bottom w:val="none" w:sz="0" w:space="0" w:color="auto"/>
        <w:right w:val="none" w:sz="0" w:space="0" w:color="auto"/>
      </w:divBdr>
    </w:div>
    <w:div w:id="1971590941">
      <w:bodyDiv w:val="1"/>
      <w:marLeft w:val="0"/>
      <w:marRight w:val="0"/>
      <w:marTop w:val="0"/>
      <w:marBottom w:val="0"/>
      <w:divBdr>
        <w:top w:val="none" w:sz="0" w:space="0" w:color="auto"/>
        <w:left w:val="none" w:sz="0" w:space="0" w:color="auto"/>
        <w:bottom w:val="none" w:sz="0" w:space="0" w:color="auto"/>
        <w:right w:val="none" w:sz="0" w:space="0" w:color="auto"/>
      </w:divBdr>
    </w:div>
    <w:div w:id="2006853660">
      <w:bodyDiv w:val="1"/>
      <w:marLeft w:val="0"/>
      <w:marRight w:val="0"/>
      <w:marTop w:val="0"/>
      <w:marBottom w:val="0"/>
      <w:divBdr>
        <w:top w:val="none" w:sz="0" w:space="0" w:color="auto"/>
        <w:left w:val="none" w:sz="0" w:space="0" w:color="auto"/>
        <w:bottom w:val="none" w:sz="0" w:space="0" w:color="auto"/>
        <w:right w:val="none" w:sz="0" w:space="0" w:color="auto"/>
      </w:divBdr>
    </w:div>
    <w:div w:id="212291492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Version="6"/>
</file>

<file path=customXml/itemProps1.xml><?xml version="1.0" encoding="utf-8"?>
<ds:datastoreItem xmlns:ds="http://schemas.openxmlformats.org/officeDocument/2006/customXml" ds:itemID="{E610FE19-EEE7-4E7E-8CD9-A0DBFA36A2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41</Words>
  <Characters>194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Results</vt:lpstr>
    </vt:vector>
  </TitlesOfParts>
  <Company>Princeton University</Company>
  <LinksUpToDate>false</LinksUpToDate>
  <CharactersWithSpaces>22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sults</dc:title>
  <dc:creator>Nicole Basta</dc:creator>
  <cp:lastModifiedBy>FannyFeng</cp:lastModifiedBy>
  <cp:revision>3</cp:revision>
  <cp:lastPrinted>2017-11-03T20:33:00Z</cp:lastPrinted>
  <dcterms:created xsi:type="dcterms:W3CDTF">2017-11-27T02:50:00Z</dcterms:created>
  <dcterms:modified xsi:type="dcterms:W3CDTF">2017-12-04T06:06:00Z</dcterms:modified>
</cp:coreProperties>
</file>